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45465" w14:textId="401454E4" w:rsidR="003155A6" w:rsidRPr="00DF7807" w:rsidRDefault="00DF7807" w:rsidP="00DF7807">
      <w:pPr>
        <w:pStyle w:val="Heading1"/>
      </w:pPr>
      <w:bookmarkStart w:id="0" w:name="_Toc129188796"/>
      <w:r w:rsidRPr="00DF7807">
        <w:t>Table S1. Individual listing of clinical trial participants.</w:t>
      </w:r>
      <w:bookmarkEnd w:id="0"/>
    </w:p>
    <w:tbl>
      <w:tblPr>
        <w:tblStyle w:val="TableGrid"/>
        <w:tblW w:w="13160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23"/>
        <w:gridCol w:w="533"/>
        <w:gridCol w:w="504"/>
        <w:gridCol w:w="1215"/>
        <w:gridCol w:w="527"/>
        <w:gridCol w:w="1127"/>
        <w:gridCol w:w="1236"/>
        <w:gridCol w:w="736"/>
        <w:gridCol w:w="1192"/>
        <w:gridCol w:w="1362"/>
        <w:gridCol w:w="980"/>
        <w:gridCol w:w="902"/>
        <w:gridCol w:w="1311"/>
        <w:gridCol w:w="1012"/>
      </w:tblGrid>
      <w:tr w:rsidR="00814CA3" w:rsidRPr="00BA2727" w14:paraId="1DBFB0BC" w14:textId="77777777" w:rsidTr="00722F6A">
        <w:trPr>
          <w:trHeight w:val="557"/>
          <w:tblHeader/>
        </w:trPr>
        <w:tc>
          <w:tcPr>
            <w:tcW w:w="523" w:type="dxa"/>
            <w:shd w:val="clear" w:color="auto" w:fill="F2F2F2" w:themeFill="background1" w:themeFillShade="F2"/>
          </w:tcPr>
          <w:p w14:paraId="28AB3DE2" w14:textId="199D70D7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33" w:type="dxa"/>
            <w:shd w:val="clear" w:color="auto" w:fill="F2F2F2" w:themeFill="background1" w:themeFillShade="F2"/>
          </w:tcPr>
          <w:p w14:paraId="4C71C165" w14:textId="77777777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272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04" w:type="dxa"/>
            <w:shd w:val="clear" w:color="auto" w:fill="F2F2F2" w:themeFill="background1" w:themeFillShade="F2"/>
          </w:tcPr>
          <w:p w14:paraId="431525AB" w14:textId="2329B279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14:paraId="1D52F321" w14:textId="77777777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272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527" w:type="dxa"/>
            <w:shd w:val="clear" w:color="auto" w:fill="F2F2F2" w:themeFill="background1" w:themeFillShade="F2"/>
          </w:tcPr>
          <w:p w14:paraId="22EBBC1B" w14:textId="77777777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272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KPS</w:t>
            </w:r>
          </w:p>
        </w:tc>
        <w:tc>
          <w:tcPr>
            <w:tcW w:w="1127" w:type="dxa"/>
            <w:shd w:val="clear" w:color="auto" w:fill="F2F2F2" w:themeFill="background1" w:themeFillShade="F2"/>
          </w:tcPr>
          <w:p w14:paraId="30611A0D" w14:textId="723891D8" w:rsidR="00814CA3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007 WHO</w:t>
            </w:r>
          </w:p>
          <w:p w14:paraId="489C2882" w14:textId="02FFF4DB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236" w:type="dxa"/>
            <w:shd w:val="clear" w:color="auto" w:fill="F2F2F2" w:themeFill="background1" w:themeFillShade="F2"/>
          </w:tcPr>
          <w:p w14:paraId="074B858F" w14:textId="548CB0FA" w:rsidR="00814CA3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021 WHO Diagnosis</w:t>
            </w:r>
          </w:p>
        </w:tc>
        <w:tc>
          <w:tcPr>
            <w:tcW w:w="736" w:type="dxa"/>
            <w:shd w:val="clear" w:color="auto" w:fill="F2F2F2" w:themeFill="background1" w:themeFillShade="F2"/>
          </w:tcPr>
          <w:p w14:paraId="6033E418" w14:textId="16098BF9" w:rsidR="00814CA3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DH1 Status</w:t>
            </w:r>
          </w:p>
        </w:tc>
        <w:tc>
          <w:tcPr>
            <w:tcW w:w="1192" w:type="dxa"/>
            <w:shd w:val="clear" w:color="auto" w:fill="F2F2F2" w:themeFill="background1" w:themeFillShade="F2"/>
          </w:tcPr>
          <w:p w14:paraId="646A9F8C" w14:textId="080A5F9A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ogression No.</w:t>
            </w:r>
          </w:p>
        </w:tc>
        <w:tc>
          <w:tcPr>
            <w:tcW w:w="1362" w:type="dxa"/>
            <w:shd w:val="clear" w:color="auto" w:fill="F2F2F2" w:themeFill="background1" w:themeFillShade="F2"/>
          </w:tcPr>
          <w:p w14:paraId="6977AB1A" w14:textId="128743AC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GMT Methylation</w:t>
            </w:r>
          </w:p>
        </w:tc>
        <w:tc>
          <w:tcPr>
            <w:tcW w:w="980" w:type="dxa"/>
            <w:shd w:val="clear" w:color="auto" w:fill="F2F2F2" w:themeFill="background1" w:themeFillShade="F2"/>
          </w:tcPr>
          <w:p w14:paraId="2E83F11A" w14:textId="31F09054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DGFRA amp or % stain</w:t>
            </w:r>
          </w:p>
        </w:tc>
        <w:tc>
          <w:tcPr>
            <w:tcW w:w="902" w:type="dxa"/>
            <w:shd w:val="clear" w:color="auto" w:fill="F2F2F2" w:themeFill="background1" w:themeFillShade="F2"/>
          </w:tcPr>
          <w:p w14:paraId="16C52E9E" w14:textId="3D2A70A4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DGFRA IHC</w:t>
            </w:r>
          </w:p>
        </w:tc>
        <w:tc>
          <w:tcPr>
            <w:tcW w:w="1311" w:type="dxa"/>
            <w:shd w:val="clear" w:color="auto" w:fill="F2F2F2" w:themeFill="background1" w:themeFillShade="F2"/>
          </w:tcPr>
          <w:p w14:paraId="259A1168" w14:textId="74FD702F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evacizumab Usage</w:t>
            </w:r>
          </w:p>
        </w:tc>
        <w:tc>
          <w:tcPr>
            <w:tcW w:w="1012" w:type="dxa"/>
            <w:shd w:val="clear" w:color="auto" w:fill="F2F2F2" w:themeFill="background1" w:themeFillShade="F2"/>
          </w:tcPr>
          <w:p w14:paraId="229A8A7D" w14:textId="77777777" w:rsidR="00814CA3" w:rsidRPr="00BA2727" w:rsidRDefault="00814CA3" w:rsidP="003545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A2727">
              <w:rPr>
                <w:rFonts w:cstheme="minorHAnsi"/>
                <w:b/>
                <w:bCs/>
                <w:sz w:val="20"/>
                <w:szCs w:val="20"/>
              </w:rPr>
              <w:t>Best Response</w:t>
            </w:r>
          </w:p>
        </w:tc>
      </w:tr>
      <w:tr w:rsidR="00814CA3" w:rsidRPr="00FC57B5" w14:paraId="7AB5ACC2" w14:textId="77777777" w:rsidTr="00722F6A">
        <w:trPr>
          <w:trHeight w:val="288"/>
        </w:trPr>
        <w:tc>
          <w:tcPr>
            <w:tcW w:w="523" w:type="dxa"/>
          </w:tcPr>
          <w:p w14:paraId="71585FB0" w14:textId="6564F956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533" w:type="dxa"/>
          </w:tcPr>
          <w:p w14:paraId="665BD367" w14:textId="226C065F" w:rsidR="00814CA3" w:rsidRPr="003A5143" w:rsidRDefault="00814CA3" w:rsidP="003545C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4" w:type="dxa"/>
          </w:tcPr>
          <w:p w14:paraId="6BCA08FB" w14:textId="253D1EE3" w:rsidR="00814CA3" w:rsidRPr="003A5143" w:rsidRDefault="00814CA3" w:rsidP="003545C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40C77AF9" w14:textId="1E145D28" w:rsidR="00814CA3" w:rsidRPr="003A5143" w:rsidRDefault="00814CA3" w:rsidP="003545C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27" w:type="dxa"/>
          </w:tcPr>
          <w:p w14:paraId="1397DFCE" w14:textId="274857DF" w:rsidR="00814CA3" w:rsidRPr="003A5143" w:rsidRDefault="00814CA3" w:rsidP="003545C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4471A259" w14:textId="3A33C862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36" w:type="dxa"/>
          </w:tcPr>
          <w:p w14:paraId="3EBA47B3" w14:textId="775FABBC" w:rsidR="00814CA3" w:rsidRPr="00D52459" w:rsidRDefault="001A64F9" w:rsidP="003545C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3 glioma</w:t>
            </w:r>
          </w:p>
        </w:tc>
        <w:tc>
          <w:tcPr>
            <w:tcW w:w="736" w:type="dxa"/>
          </w:tcPr>
          <w:p w14:paraId="58ABC47F" w14:textId="774F77F7" w:rsidR="00814CA3" w:rsidRPr="003A5143" w:rsidRDefault="00814CA3" w:rsidP="003545C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2459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566E193B" w14:textId="21D0CD2E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58CAD1A9" w14:textId="0BB74815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1D3146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0774C738" w14:textId="2F936B14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mplified</w:t>
            </w:r>
          </w:p>
        </w:tc>
        <w:tc>
          <w:tcPr>
            <w:tcW w:w="902" w:type="dxa"/>
          </w:tcPr>
          <w:p w14:paraId="260B69DD" w14:textId="6A6CF739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311" w:type="dxa"/>
          </w:tcPr>
          <w:p w14:paraId="1EE917CE" w14:textId="170F1152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6F430F7A" w14:textId="6B5D6D4B" w:rsidR="00814CA3" w:rsidRPr="003A5143" w:rsidRDefault="00814CA3" w:rsidP="003545C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C23D99" w:rsidRPr="00FC57B5" w14:paraId="123D003C" w14:textId="77777777" w:rsidTr="00722F6A">
        <w:trPr>
          <w:trHeight w:val="288"/>
        </w:trPr>
        <w:tc>
          <w:tcPr>
            <w:tcW w:w="523" w:type="dxa"/>
          </w:tcPr>
          <w:p w14:paraId="18C1048C" w14:textId="6DBE4316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533" w:type="dxa"/>
          </w:tcPr>
          <w:p w14:paraId="3FD840D5" w14:textId="2E04D835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4" w:type="dxa"/>
          </w:tcPr>
          <w:p w14:paraId="663BFA47" w14:textId="0AE73BFA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25FD59E6" w14:textId="43CCA32A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450F5817" w14:textId="7D64362E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78B3458A" w14:textId="6F9B1796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1C05CEBC" w14:textId="476B51EB" w:rsidR="00C23D99" w:rsidRPr="00D52459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08672D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5AC0F4DF" w14:textId="0B5D795E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2459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107FC183" w14:textId="0675B1C7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102F742B" w14:textId="11550322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1D3146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11AE3E2A" w14:textId="3D17F847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mplified</w:t>
            </w:r>
          </w:p>
        </w:tc>
        <w:tc>
          <w:tcPr>
            <w:tcW w:w="902" w:type="dxa"/>
          </w:tcPr>
          <w:p w14:paraId="6493839C" w14:textId="5F198765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311" w:type="dxa"/>
          </w:tcPr>
          <w:p w14:paraId="0A2CD3EA" w14:textId="1402EE64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74CA5C1F" w14:textId="7A36B507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C23D99" w:rsidRPr="00FC57B5" w14:paraId="3E8A84B5" w14:textId="77777777" w:rsidTr="00722F6A">
        <w:trPr>
          <w:trHeight w:val="288"/>
        </w:trPr>
        <w:tc>
          <w:tcPr>
            <w:tcW w:w="523" w:type="dxa"/>
          </w:tcPr>
          <w:p w14:paraId="344A9612" w14:textId="3720A3F2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533" w:type="dxa"/>
          </w:tcPr>
          <w:p w14:paraId="2C6C117F" w14:textId="3CB7A71B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4" w:type="dxa"/>
          </w:tcPr>
          <w:p w14:paraId="48E810A0" w14:textId="6C9287CE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09D29BA7" w14:textId="3E00A4AD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6705BAF1" w14:textId="1F6955C6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61E1A111" w14:textId="2BE4DA57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0A9646FF" w14:textId="7B326F85" w:rsidR="00C23D99" w:rsidRPr="00D52459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08672D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1D4167A4" w14:textId="25D8D5FE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2459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27ECEA23" w14:textId="4FA61345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46DEF5D7" w14:textId="0565D6FE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1D3146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34C68DF1" w14:textId="5666155B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</w:tcPr>
          <w:p w14:paraId="40402D18" w14:textId="7C936BDE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790EC3B0" w14:textId="683B031A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46762C33" w14:textId="1FCBC535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C23D99" w:rsidRPr="00FC57B5" w14:paraId="6981290C" w14:textId="77777777" w:rsidTr="00722F6A">
        <w:trPr>
          <w:trHeight w:val="288"/>
        </w:trPr>
        <w:tc>
          <w:tcPr>
            <w:tcW w:w="523" w:type="dxa"/>
          </w:tcPr>
          <w:p w14:paraId="000F3D6E" w14:textId="7A3E459D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533" w:type="dxa"/>
          </w:tcPr>
          <w:p w14:paraId="63B450B8" w14:textId="1F17DE1D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04" w:type="dxa"/>
          </w:tcPr>
          <w:p w14:paraId="17897FAF" w14:textId="71B0C6EA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5" w:type="dxa"/>
          </w:tcPr>
          <w:p w14:paraId="10F41FB7" w14:textId="3C081130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177E333B" w14:textId="1E2EEF03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5F802E3B" w14:textId="05991766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05CC2FA9" w14:textId="58ED48A3" w:rsidR="00C23D99" w:rsidRPr="00D52459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08672D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1E9EE5AF" w14:textId="422E5052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2459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537A83EF" w14:textId="38611759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 xml:space="preserve">3rd </w:t>
            </w:r>
          </w:p>
        </w:tc>
        <w:tc>
          <w:tcPr>
            <w:tcW w:w="1362" w:type="dxa"/>
          </w:tcPr>
          <w:p w14:paraId="1E243899" w14:textId="2EF5851F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1D3146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75549094" w14:textId="44280C56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</w:tcPr>
          <w:p w14:paraId="483B6B63" w14:textId="256F6E8D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2A9384EA" w14:textId="1CE5740E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785ED793" w14:textId="675938E0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C23D99" w:rsidRPr="00FC57B5" w14:paraId="05C78686" w14:textId="77777777" w:rsidTr="00722F6A">
        <w:trPr>
          <w:trHeight w:val="288"/>
        </w:trPr>
        <w:tc>
          <w:tcPr>
            <w:tcW w:w="523" w:type="dxa"/>
          </w:tcPr>
          <w:p w14:paraId="3E320F6C" w14:textId="42019BE9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533" w:type="dxa"/>
          </w:tcPr>
          <w:p w14:paraId="21868870" w14:textId="1AF6EFCD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4" w:type="dxa"/>
          </w:tcPr>
          <w:p w14:paraId="412D013C" w14:textId="0E5A561B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76953EC0" w14:textId="326D9BC0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34960F2B" w14:textId="10CAF3F5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7BD0C606" w14:textId="5D2344B9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7AD20713" w14:textId="220870DB" w:rsidR="00C23D99" w:rsidRPr="00D52459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08672D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794CAFAD" w14:textId="054D2005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2459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1349D97B" w14:textId="704EFB47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1328FC8F" w14:textId="1C00CE9B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1D3146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57DCA931" w14:textId="4AF94C81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2" w:type="dxa"/>
          </w:tcPr>
          <w:p w14:paraId="4753A600" w14:textId="3567216A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6F1428BC" w14:textId="3017745E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736BB339" w14:textId="64E7D32C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C23D99" w:rsidRPr="00FC57B5" w14:paraId="54170680" w14:textId="77777777" w:rsidTr="00722F6A">
        <w:trPr>
          <w:trHeight w:val="288"/>
        </w:trPr>
        <w:tc>
          <w:tcPr>
            <w:tcW w:w="523" w:type="dxa"/>
          </w:tcPr>
          <w:p w14:paraId="4817E6E9" w14:textId="52C7077F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533" w:type="dxa"/>
          </w:tcPr>
          <w:p w14:paraId="580255DB" w14:textId="0C7430E3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04" w:type="dxa"/>
          </w:tcPr>
          <w:p w14:paraId="6CA48AE6" w14:textId="60841D00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7F71794F" w14:textId="4B29B8C4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4135255B" w14:textId="252F5A9B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7" w:type="dxa"/>
          </w:tcPr>
          <w:p w14:paraId="2EE6D83F" w14:textId="2D104E8A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0223A5A9" w14:textId="38DE3AA8" w:rsidR="00C23D99" w:rsidRPr="00D52459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08672D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2C0B35FD" w14:textId="66666AFF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2459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6902A799" w14:textId="342E3656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25E49A0F" w14:textId="6602C9B4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1D3146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  <w:shd w:val="clear" w:color="auto" w:fill="auto"/>
          </w:tcPr>
          <w:p w14:paraId="18C0EFD6" w14:textId="6E0FEAC4" w:rsidR="00C23D99" w:rsidRPr="003A5143" w:rsidRDefault="000C750C" w:rsidP="00C23D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02" w:type="dxa"/>
            <w:shd w:val="clear" w:color="auto" w:fill="auto"/>
          </w:tcPr>
          <w:p w14:paraId="3CBD92F9" w14:textId="66DDF45F" w:rsidR="00C23D99" w:rsidRPr="003A5143" w:rsidRDefault="000C750C" w:rsidP="00C23D9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311" w:type="dxa"/>
          </w:tcPr>
          <w:p w14:paraId="4FBC3711" w14:textId="102DBD7C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02997480" w14:textId="2C9D2B1B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C23D99" w:rsidRPr="00FC57B5" w14:paraId="3D28E7E4" w14:textId="77777777" w:rsidTr="00722F6A">
        <w:trPr>
          <w:trHeight w:val="288"/>
        </w:trPr>
        <w:tc>
          <w:tcPr>
            <w:tcW w:w="523" w:type="dxa"/>
          </w:tcPr>
          <w:p w14:paraId="1DE63BD8" w14:textId="38776269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533" w:type="dxa"/>
          </w:tcPr>
          <w:p w14:paraId="249284B1" w14:textId="4CBB720F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504" w:type="dxa"/>
          </w:tcPr>
          <w:p w14:paraId="23F94F1F" w14:textId="4E138DB4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2E5D236B" w14:textId="56C800EB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007B02B9" w14:textId="1C643868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0A241E5F" w14:textId="65A1DC19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385684AD" w14:textId="407D023E" w:rsidR="00C23D99" w:rsidRPr="00D52459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08672D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66866474" w14:textId="2C9702E3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52459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26ADC79B" w14:textId="25CEE41B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73CF40E9" w14:textId="1400DD7A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1D3146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484368F0" w14:textId="1D9042C8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mplified</w:t>
            </w:r>
          </w:p>
        </w:tc>
        <w:tc>
          <w:tcPr>
            <w:tcW w:w="902" w:type="dxa"/>
          </w:tcPr>
          <w:p w14:paraId="5D1DAD68" w14:textId="716C2580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311" w:type="dxa"/>
          </w:tcPr>
          <w:p w14:paraId="5692500A" w14:textId="71456511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461560A1" w14:textId="248B88C5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C23D99" w:rsidRPr="00FC57B5" w14:paraId="5931C5D6" w14:textId="77777777" w:rsidTr="00722F6A">
        <w:trPr>
          <w:trHeight w:val="288"/>
        </w:trPr>
        <w:tc>
          <w:tcPr>
            <w:tcW w:w="523" w:type="dxa"/>
          </w:tcPr>
          <w:p w14:paraId="159C93AC" w14:textId="570736BA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533" w:type="dxa"/>
          </w:tcPr>
          <w:p w14:paraId="32D9DCD7" w14:textId="5185C2C7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4" w:type="dxa"/>
          </w:tcPr>
          <w:p w14:paraId="6AF9F626" w14:textId="138E283C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12650C0A" w14:textId="685E3EB1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0AEF6BFC" w14:textId="39157D4F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1E0E54AD" w14:textId="0D858E5E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4FD7D10F" w14:textId="16CBDBBE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08672D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475C29EE" w14:textId="6A2CB2E4" w:rsidR="00C23D99" w:rsidRPr="003A5143" w:rsidRDefault="00C23D99" w:rsidP="00C23D9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26D3382E" w14:textId="773D9E53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101F138E" w14:textId="77FCC0F6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4B15CEF4" w14:textId="6EAEA4E9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2" w:type="dxa"/>
          </w:tcPr>
          <w:p w14:paraId="1EB14C3F" w14:textId="262D52B8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12C6CC0E" w14:textId="0C58EC57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6F8EED48" w14:textId="180ABEDE" w:rsidR="00C23D99" w:rsidRPr="003A5143" w:rsidRDefault="00C23D99" w:rsidP="00C23D9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693F7927" w14:textId="77777777" w:rsidTr="00722F6A">
        <w:tc>
          <w:tcPr>
            <w:tcW w:w="523" w:type="dxa"/>
          </w:tcPr>
          <w:p w14:paraId="1E8823FC" w14:textId="4ACB5C9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533" w:type="dxa"/>
          </w:tcPr>
          <w:p w14:paraId="67D93F2E" w14:textId="4FA92C8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4" w:type="dxa"/>
          </w:tcPr>
          <w:p w14:paraId="1459B03D" w14:textId="281D4FF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4FCAD68C" w14:textId="1DF9647A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0BC7F31A" w14:textId="10E5A35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10C5D223" w14:textId="18C3BC2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IDHwt</w:t>
            </w:r>
            <w:proofErr w:type="spellEnd"/>
            <w:r w:rsidRPr="003A5143">
              <w:rPr>
                <w:rFonts w:cstheme="minorHAnsi"/>
                <w:color w:val="000000"/>
                <w:sz w:val="20"/>
                <w:szCs w:val="20"/>
              </w:rPr>
              <w:t xml:space="preserve"> G3 </w:t>
            </w:r>
            <w:r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Pr="003A5143">
              <w:rPr>
                <w:rFonts w:cstheme="minorHAnsi"/>
                <w:color w:val="000000"/>
                <w:sz w:val="20"/>
                <w:szCs w:val="20"/>
              </w:rPr>
              <w:t>O</w:t>
            </w:r>
          </w:p>
        </w:tc>
        <w:tc>
          <w:tcPr>
            <w:tcW w:w="1236" w:type="dxa"/>
          </w:tcPr>
          <w:p w14:paraId="22F5CBF4" w14:textId="1A4F998D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3 glioma</w:t>
            </w:r>
          </w:p>
        </w:tc>
        <w:tc>
          <w:tcPr>
            <w:tcW w:w="736" w:type="dxa"/>
          </w:tcPr>
          <w:p w14:paraId="589B1903" w14:textId="257C0C6F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101B4A35" w14:textId="38CB7522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01FA7D4B" w14:textId="46AA28D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3EDD467A" w14:textId="3FC1C84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2" w:type="dxa"/>
          </w:tcPr>
          <w:p w14:paraId="49E592B3" w14:textId="73C69133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0739C8B4" w14:textId="2F7F839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4ED5558A" w14:textId="6F490132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149E62BD" w14:textId="77777777" w:rsidTr="00722F6A">
        <w:trPr>
          <w:trHeight w:val="288"/>
        </w:trPr>
        <w:tc>
          <w:tcPr>
            <w:tcW w:w="523" w:type="dxa"/>
          </w:tcPr>
          <w:p w14:paraId="77BF478F" w14:textId="76AB7FE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533" w:type="dxa"/>
          </w:tcPr>
          <w:p w14:paraId="002921B4" w14:textId="54418BDC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4" w:type="dxa"/>
          </w:tcPr>
          <w:p w14:paraId="44FEA778" w14:textId="719F65E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786B7F75" w14:textId="55C4A615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2673DDB2" w14:textId="3E66D6AB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460CAE03" w14:textId="1588446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2BF2DBAD" w14:textId="58C5C8E8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2645EE12" w14:textId="4A9E0A0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6F7C7357" w14:textId="333D499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1461D109" w14:textId="58F81AF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2E144FD1" w14:textId="740BDB9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2" w:type="dxa"/>
          </w:tcPr>
          <w:p w14:paraId="5C46CC08" w14:textId="06905DFB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230E3735" w14:textId="6617730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7368C019" w14:textId="5EBFBDF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CR</w:t>
            </w:r>
          </w:p>
        </w:tc>
      </w:tr>
      <w:tr w:rsidR="001A64F9" w:rsidRPr="00FC57B5" w14:paraId="7E37032B" w14:textId="77777777" w:rsidTr="00722F6A">
        <w:trPr>
          <w:trHeight w:val="288"/>
        </w:trPr>
        <w:tc>
          <w:tcPr>
            <w:tcW w:w="523" w:type="dxa"/>
          </w:tcPr>
          <w:p w14:paraId="4583A9B6" w14:textId="2C563DC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533" w:type="dxa"/>
          </w:tcPr>
          <w:p w14:paraId="671272F9" w14:textId="3498922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04" w:type="dxa"/>
          </w:tcPr>
          <w:p w14:paraId="49D19BB7" w14:textId="5C2B809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094F8C7B" w14:textId="13B985E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27" w:type="dxa"/>
          </w:tcPr>
          <w:p w14:paraId="14478529" w14:textId="443F3A2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16CC3E47" w14:textId="27B4ADC3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66D98DD7" w14:textId="36B9588E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79A668C4" w14:textId="1EE2335F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347DEF1A" w14:textId="561D3E2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1362" w:type="dxa"/>
          </w:tcPr>
          <w:p w14:paraId="5E4A92F5" w14:textId="2BC8767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5E520634" w14:textId="1C6C0BB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0BC4F101" w14:textId="14AE41E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1D5E6D5C" w14:textId="3C01CF83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4A962C87" w14:textId="7CE8A99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200E9DE4" w14:textId="77777777" w:rsidTr="00722F6A">
        <w:trPr>
          <w:trHeight w:val="288"/>
        </w:trPr>
        <w:tc>
          <w:tcPr>
            <w:tcW w:w="523" w:type="dxa"/>
          </w:tcPr>
          <w:p w14:paraId="5B78B7F0" w14:textId="038C96C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533" w:type="dxa"/>
          </w:tcPr>
          <w:p w14:paraId="41354B5A" w14:textId="3558A12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4" w:type="dxa"/>
          </w:tcPr>
          <w:p w14:paraId="34989B61" w14:textId="242B06D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5D8DB05A" w14:textId="7995AAC5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3F269F18" w14:textId="22B10C5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47B22154" w14:textId="597AC7D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3D12EB2C" w14:textId="7F87051E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3A696E30" w14:textId="4323522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17B5638B" w14:textId="4D89BF9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24B87EAD" w14:textId="590D6A2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980" w:type="dxa"/>
          </w:tcPr>
          <w:p w14:paraId="401B6BD1" w14:textId="4A011F3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</w:tcPr>
          <w:p w14:paraId="7703FDA6" w14:textId="6101560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6F26C981" w14:textId="5B9CFA5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3E0D51F9" w14:textId="04BEEA6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26EB9DF7" w14:textId="77777777" w:rsidTr="00722F6A">
        <w:trPr>
          <w:trHeight w:val="288"/>
        </w:trPr>
        <w:tc>
          <w:tcPr>
            <w:tcW w:w="523" w:type="dxa"/>
          </w:tcPr>
          <w:p w14:paraId="1CB8D70A" w14:textId="4381B69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3</w:t>
            </w:r>
          </w:p>
        </w:tc>
        <w:tc>
          <w:tcPr>
            <w:tcW w:w="533" w:type="dxa"/>
          </w:tcPr>
          <w:p w14:paraId="7A1E4D48" w14:textId="56813A0C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4" w:type="dxa"/>
          </w:tcPr>
          <w:p w14:paraId="7787BB43" w14:textId="369CC9F5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5" w:type="dxa"/>
          </w:tcPr>
          <w:p w14:paraId="2D280023" w14:textId="1328B04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1B5F6043" w14:textId="39CC913D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34FCAF33" w14:textId="565241B3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127ED5CC" w14:textId="79DC3F50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2CCBA4F6" w14:textId="19D4C46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5CDA0E98" w14:textId="6FF7CF4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346EB99B" w14:textId="439404E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42736AEF" w14:textId="6D289DB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60DA2DC9" w14:textId="7ACA0F8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2D1B657E" w14:textId="28E1400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0F1154B7" w14:textId="2B338EF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1A038B1C" w14:textId="77777777" w:rsidTr="00722F6A">
        <w:trPr>
          <w:trHeight w:val="288"/>
        </w:trPr>
        <w:tc>
          <w:tcPr>
            <w:tcW w:w="523" w:type="dxa"/>
          </w:tcPr>
          <w:p w14:paraId="3C76E041" w14:textId="6247D98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4</w:t>
            </w:r>
          </w:p>
        </w:tc>
        <w:tc>
          <w:tcPr>
            <w:tcW w:w="533" w:type="dxa"/>
          </w:tcPr>
          <w:p w14:paraId="3785E013" w14:textId="6F1BDC00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4" w:type="dxa"/>
          </w:tcPr>
          <w:p w14:paraId="25F2172A" w14:textId="1AD3ECA8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536F6D10" w14:textId="588FFE4F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4FBC8546" w14:textId="4E82A3FF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0E51B0AA" w14:textId="2CAF56C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78E7260F" w14:textId="1175E42A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3B57982C" w14:textId="26DC9FB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6EF32240" w14:textId="1E9CADC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0075EFCF" w14:textId="55DD52A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A3357B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35338B3B" w14:textId="5E13268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2" w:type="dxa"/>
          </w:tcPr>
          <w:p w14:paraId="157123C3" w14:textId="17EFEE4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3075B4B3" w14:textId="2AA2A780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2EA20E18" w14:textId="74017FB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33DE07DB" w14:textId="77777777" w:rsidTr="00722F6A">
        <w:trPr>
          <w:trHeight w:val="288"/>
        </w:trPr>
        <w:tc>
          <w:tcPr>
            <w:tcW w:w="523" w:type="dxa"/>
          </w:tcPr>
          <w:p w14:paraId="7EDB54C5" w14:textId="79714C8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5</w:t>
            </w:r>
          </w:p>
        </w:tc>
        <w:tc>
          <w:tcPr>
            <w:tcW w:w="533" w:type="dxa"/>
          </w:tcPr>
          <w:p w14:paraId="3F4FFA7C" w14:textId="3010C0EB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04" w:type="dxa"/>
          </w:tcPr>
          <w:p w14:paraId="7A4936B1" w14:textId="0DC5C3BA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65C427B9" w14:textId="7963000E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52E0FC33" w14:textId="479B467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1C38069F" w14:textId="5DA00513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20D6D9F4" w14:textId="72BEDBB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7BED38C2" w14:textId="56AC08B5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2C62D04A" w14:textId="32D5589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65DD6825" w14:textId="26B9BF8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A3357B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359686FE" w14:textId="22818747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6AC584C7" w14:textId="7242E27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3683C393" w14:textId="5B4C6C0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77F2ACD9" w14:textId="788E4AD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1A64F9" w:rsidRPr="00FC57B5" w14:paraId="460B83B3" w14:textId="77777777" w:rsidTr="00722F6A">
        <w:trPr>
          <w:trHeight w:val="288"/>
        </w:trPr>
        <w:tc>
          <w:tcPr>
            <w:tcW w:w="523" w:type="dxa"/>
          </w:tcPr>
          <w:p w14:paraId="75C121D9" w14:textId="0A930A7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6</w:t>
            </w:r>
          </w:p>
        </w:tc>
        <w:tc>
          <w:tcPr>
            <w:tcW w:w="533" w:type="dxa"/>
          </w:tcPr>
          <w:p w14:paraId="0D3C706E" w14:textId="4D6239F4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04" w:type="dxa"/>
          </w:tcPr>
          <w:p w14:paraId="62B1E355" w14:textId="4C561D3B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5" w:type="dxa"/>
          </w:tcPr>
          <w:p w14:paraId="5D6B16A2" w14:textId="14A2EB0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4F066355" w14:textId="222FE0D7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431D8853" w14:textId="5EEF975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1B72B45F" w14:textId="1F003874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6C618D3C" w14:textId="6D742314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5F03A6D3" w14:textId="72334EA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2A23E237" w14:textId="5BF655E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980" w:type="dxa"/>
          </w:tcPr>
          <w:p w14:paraId="453D7759" w14:textId="3342130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</w:tcPr>
          <w:p w14:paraId="62187715" w14:textId="683F38D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5F9D5418" w14:textId="4EB882C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31AFF30A" w14:textId="05DA7B4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1617AC40" w14:textId="77777777" w:rsidTr="00722F6A">
        <w:trPr>
          <w:trHeight w:val="288"/>
        </w:trPr>
        <w:tc>
          <w:tcPr>
            <w:tcW w:w="523" w:type="dxa"/>
          </w:tcPr>
          <w:p w14:paraId="015042AB" w14:textId="4604CB6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7</w:t>
            </w:r>
          </w:p>
        </w:tc>
        <w:tc>
          <w:tcPr>
            <w:tcW w:w="533" w:type="dxa"/>
          </w:tcPr>
          <w:p w14:paraId="7F1A44FA" w14:textId="5235AABA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4" w:type="dxa"/>
          </w:tcPr>
          <w:p w14:paraId="2DD52721" w14:textId="6FE38AEB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654AE930" w14:textId="313F112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1C07953B" w14:textId="751F66DE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27" w:type="dxa"/>
          </w:tcPr>
          <w:p w14:paraId="69F4A8D6" w14:textId="288EFFD0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7F73B405" w14:textId="6682718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063DEEE0" w14:textId="1A7E6EF7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192" w:type="dxa"/>
          </w:tcPr>
          <w:p w14:paraId="69FE009E" w14:textId="35650B8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506A964C" w14:textId="06253CD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4C1CE8CB" w14:textId="012B0047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2" w:type="dxa"/>
          </w:tcPr>
          <w:p w14:paraId="0C1B808D" w14:textId="364390B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161F5BAB" w14:textId="7DD175C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4C0C7CAC" w14:textId="29B7B31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1A64F9" w:rsidRPr="00FC57B5" w14:paraId="7BE81408" w14:textId="77777777" w:rsidTr="00722F6A">
        <w:trPr>
          <w:trHeight w:val="288"/>
        </w:trPr>
        <w:tc>
          <w:tcPr>
            <w:tcW w:w="523" w:type="dxa"/>
          </w:tcPr>
          <w:p w14:paraId="7EA51936" w14:textId="40FBD7EE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8</w:t>
            </w:r>
          </w:p>
        </w:tc>
        <w:tc>
          <w:tcPr>
            <w:tcW w:w="533" w:type="dxa"/>
          </w:tcPr>
          <w:p w14:paraId="1EC52807" w14:textId="6CD396C1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4" w:type="dxa"/>
          </w:tcPr>
          <w:p w14:paraId="0C9D4E51" w14:textId="0C4B667F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09D22EA1" w14:textId="0606306A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22ACDCBB" w14:textId="155A1A58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5C9CC8C6" w14:textId="10F8A26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451A509D" w14:textId="3549915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F15F2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095BDB07" w14:textId="14CE302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05CF41C7" w14:textId="08633D4B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1362" w:type="dxa"/>
          </w:tcPr>
          <w:p w14:paraId="7B1B2DB4" w14:textId="15ABA7C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34F1AE96" w14:textId="4590C71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mplified</w:t>
            </w:r>
          </w:p>
        </w:tc>
        <w:tc>
          <w:tcPr>
            <w:tcW w:w="902" w:type="dxa"/>
          </w:tcPr>
          <w:p w14:paraId="36C38F0D" w14:textId="5CE78A5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311" w:type="dxa"/>
          </w:tcPr>
          <w:p w14:paraId="0753C868" w14:textId="328B80F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343BF9BA" w14:textId="075EA64B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76B42F65" w14:textId="77777777" w:rsidTr="00722F6A">
        <w:tc>
          <w:tcPr>
            <w:tcW w:w="523" w:type="dxa"/>
          </w:tcPr>
          <w:p w14:paraId="62E535C7" w14:textId="1897911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19</w:t>
            </w:r>
          </w:p>
        </w:tc>
        <w:tc>
          <w:tcPr>
            <w:tcW w:w="533" w:type="dxa"/>
          </w:tcPr>
          <w:p w14:paraId="0E4D07A9" w14:textId="19F0BB0D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4" w:type="dxa"/>
          </w:tcPr>
          <w:p w14:paraId="3C2B953E" w14:textId="43449CD7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5" w:type="dxa"/>
          </w:tcPr>
          <w:p w14:paraId="6F0943DD" w14:textId="4D241B8F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5034663B" w14:textId="7BC89555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0542BA1B" w14:textId="3332F15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IDHmut</w:t>
            </w:r>
            <w:proofErr w:type="spellEnd"/>
            <w:r w:rsidRPr="003A5143">
              <w:rPr>
                <w:rFonts w:cstheme="minorHAnsi"/>
                <w:color w:val="000000"/>
                <w:sz w:val="20"/>
                <w:szCs w:val="20"/>
              </w:rPr>
              <w:t xml:space="preserve"> then GBM</w:t>
            </w:r>
          </w:p>
        </w:tc>
        <w:tc>
          <w:tcPr>
            <w:tcW w:w="1236" w:type="dxa"/>
          </w:tcPr>
          <w:p w14:paraId="3B080270" w14:textId="3E348F8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G4 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IDHmut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</w:rPr>
              <w:t xml:space="preserve"> astrocytoma</w:t>
            </w:r>
          </w:p>
        </w:tc>
        <w:tc>
          <w:tcPr>
            <w:tcW w:w="736" w:type="dxa"/>
          </w:tcPr>
          <w:p w14:paraId="08D8BECD" w14:textId="1D9367F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ut</w:t>
            </w:r>
          </w:p>
        </w:tc>
        <w:tc>
          <w:tcPr>
            <w:tcW w:w="1192" w:type="dxa"/>
          </w:tcPr>
          <w:p w14:paraId="6BEA5B06" w14:textId="5CBF534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18B2DE62" w14:textId="4E39521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980" w:type="dxa"/>
          </w:tcPr>
          <w:p w14:paraId="192D9463" w14:textId="364BE0B2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04A26845" w14:textId="5DB9E5A0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6586CB6C" w14:textId="71ED9B0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7F36DC73" w14:textId="551E476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5B005EB1" w14:textId="77777777" w:rsidTr="00722F6A">
        <w:trPr>
          <w:trHeight w:val="288"/>
        </w:trPr>
        <w:tc>
          <w:tcPr>
            <w:tcW w:w="523" w:type="dxa"/>
          </w:tcPr>
          <w:p w14:paraId="103FF4D1" w14:textId="09A4F738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0</w:t>
            </w:r>
          </w:p>
        </w:tc>
        <w:tc>
          <w:tcPr>
            <w:tcW w:w="533" w:type="dxa"/>
          </w:tcPr>
          <w:p w14:paraId="009FB817" w14:textId="08EF89C5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04" w:type="dxa"/>
          </w:tcPr>
          <w:p w14:paraId="0A660CBF" w14:textId="6884F247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0803AC52" w14:textId="4A3063E4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Hispanic/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A5143">
              <w:rPr>
                <w:rFonts w:cstheme="minorHAnsi"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527" w:type="dxa"/>
          </w:tcPr>
          <w:p w14:paraId="7D142D42" w14:textId="33946461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0A19253E" w14:textId="6F3CB97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1A6427D9" w14:textId="5DC85F9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7153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25CD779F" w14:textId="3D5253C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01B678BE" w14:textId="62CB15F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5042D3DC" w14:textId="19C07227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0F3637F7" w14:textId="0F28C5B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02" w:type="dxa"/>
          </w:tcPr>
          <w:p w14:paraId="2E0DC3F7" w14:textId="39B3F6F7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6123AE46" w14:textId="3F389CC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30E1A193" w14:textId="05A681E2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5EEA29A8" w14:textId="77777777" w:rsidTr="00722F6A">
        <w:trPr>
          <w:trHeight w:val="288"/>
        </w:trPr>
        <w:tc>
          <w:tcPr>
            <w:tcW w:w="523" w:type="dxa"/>
          </w:tcPr>
          <w:p w14:paraId="462540D7" w14:textId="18ACE21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1</w:t>
            </w:r>
          </w:p>
        </w:tc>
        <w:tc>
          <w:tcPr>
            <w:tcW w:w="533" w:type="dxa"/>
          </w:tcPr>
          <w:p w14:paraId="1E355398" w14:textId="35D431AD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04" w:type="dxa"/>
          </w:tcPr>
          <w:p w14:paraId="7ED4BFBD" w14:textId="288299FB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42CCA77A" w14:textId="60674637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36E9F542" w14:textId="2C3C80C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4872B3E0" w14:textId="07A4ED6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7676DA83" w14:textId="6B07E3D8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7153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0EFC4885" w14:textId="0F5978AA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736B7C7A" w14:textId="3D05FB3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7D9347EE" w14:textId="5D9C2DAB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03B03A67" w14:textId="61C6777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2" w:type="dxa"/>
          </w:tcPr>
          <w:p w14:paraId="1ABD39EB" w14:textId="5197F38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68639E32" w14:textId="5700C670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50B8DC59" w14:textId="5FD15C7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0B266084" w14:textId="77777777" w:rsidTr="00722F6A">
        <w:trPr>
          <w:trHeight w:val="288"/>
        </w:trPr>
        <w:tc>
          <w:tcPr>
            <w:tcW w:w="523" w:type="dxa"/>
          </w:tcPr>
          <w:p w14:paraId="22A2E06A" w14:textId="3B6AF99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2</w:t>
            </w:r>
          </w:p>
        </w:tc>
        <w:tc>
          <w:tcPr>
            <w:tcW w:w="533" w:type="dxa"/>
          </w:tcPr>
          <w:p w14:paraId="5D88021F" w14:textId="5ACE30E0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4" w:type="dxa"/>
          </w:tcPr>
          <w:p w14:paraId="45C64145" w14:textId="3335EF12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61C2BE05" w14:textId="3D28F948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3F94CF36" w14:textId="19FCFE5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4ADE1625" w14:textId="5D33EE4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32942DEF" w14:textId="28BCB3F5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7153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0D10EC70" w14:textId="48A9BBBD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450466E1" w14:textId="38F9856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54EB8C9F" w14:textId="222F03D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980" w:type="dxa"/>
          </w:tcPr>
          <w:p w14:paraId="6F7A75BD" w14:textId="03C6AA58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4803B631" w14:textId="1C038797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51714A3F" w14:textId="3355B90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023A2191" w14:textId="7DD454BB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1A64F9" w:rsidRPr="00FC57B5" w14:paraId="556A438E" w14:textId="77777777" w:rsidTr="00722F6A">
        <w:trPr>
          <w:trHeight w:val="288"/>
        </w:trPr>
        <w:tc>
          <w:tcPr>
            <w:tcW w:w="523" w:type="dxa"/>
          </w:tcPr>
          <w:p w14:paraId="5E0F554C" w14:textId="11F57F74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533" w:type="dxa"/>
          </w:tcPr>
          <w:p w14:paraId="0D4820B3" w14:textId="15E1E31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04" w:type="dxa"/>
          </w:tcPr>
          <w:p w14:paraId="231B2F92" w14:textId="15D18169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5" w:type="dxa"/>
          </w:tcPr>
          <w:p w14:paraId="64FCC4E2" w14:textId="7EA5DB34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132EACA8" w14:textId="047F0E9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7" w:type="dxa"/>
          </w:tcPr>
          <w:p w14:paraId="00A270AB" w14:textId="2C4897D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6095657A" w14:textId="6A50736D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71538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28240709" w14:textId="79B2EF5B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72C8F61B" w14:textId="04E6A37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22966D89" w14:textId="444A5CD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980" w:type="dxa"/>
          </w:tcPr>
          <w:p w14:paraId="72171D2C" w14:textId="6DC1CEE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7BC7127F" w14:textId="02F9443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250EF5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1F1D9989" w14:textId="746DAE9D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4D97D8F0" w14:textId="55C3898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419AE" w:rsidRPr="00FC57B5" w14:paraId="351B3428" w14:textId="77777777" w:rsidTr="00722F6A">
        <w:trPr>
          <w:trHeight w:val="288"/>
        </w:trPr>
        <w:tc>
          <w:tcPr>
            <w:tcW w:w="523" w:type="dxa"/>
          </w:tcPr>
          <w:p w14:paraId="3D928E61" w14:textId="1227531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lastRenderedPageBreak/>
              <w:t>P24</w:t>
            </w:r>
          </w:p>
        </w:tc>
        <w:tc>
          <w:tcPr>
            <w:tcW w:w="533" w:type="dxa"/>
          </w:tcPr>
          <w:p w14:paraId="3A6CE2E6" w14:textId="3B718D21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4" w:type="dxa"/>
          </w:tcPr>
          <w:p w14:paraId="7E496C37" w14:textId="0E40098D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61C971F0" w14:textId="3D74F2FA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Hispanic/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3A5143">
              <w:rPr>
                <w:rFonts w:cstheme="minorHAnsi"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527" w:type="dxa"/>
          </w:tcPr>
          <w:p w14:paraId="0E0C8EAD" w14:textId="78999D6C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12CA4A1C" w14:textId="77F61DF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10E116D8" w14:textId="0E6B3B6C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61684808" w14:textId="5E62D70E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7589BDAE" w14:textId="1538DA6B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403EAE2D" w14:textId="22381D3E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650706BE" w14:textId="248EF8AA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599A9D09" w14:textId="7B12CC3E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1B873F55" w14:textId="19771938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2E956A49" w14:textId="4980337F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419AE" w:rsidRPr="00FC57B5" w14:paraId="5DCBC1CD" w14:textId="77777777" w:rsidTr="00722F6A">
        <w:trPr>
          <w:trHeight w:val="288"/>
        </w:trPr>
        <w:tc>
          <w:tcPr>
            <w:tcW w:w="523" w:type="dxa"/>
          </w:tcPr>
          <w:p w14:paraId="68E0ACA7" w14:textId="09AA896C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5</w:t>
            </w:r>
          </w:p>
        </w:tc>
        <w:tc>
          <w:tcPr>
            <w:tcW w:w="533" w:type="dxa"/>
          </w:tcPr>
          <w:p w14:paraId="0E4C70E4" w14:textId="2B28EA71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504" w:type="dxa"/>
          </w:tcPr>
          <w:p w14:paraId="259395B9" w14:textId="5BB6B084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29E3AB35" w14:textId="6525E6D1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1208F733" w14:textId="07BB010E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7D0027E8" w14:textId="37E7BD0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055EADF3" w14:textId="42D35934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37DD34FD" w14:textId="26361F62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0A07DAF5" w14:textId="03F01C83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6A679D3A" w14:textId="4B90D4FC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553A5B5B" w14:textId="3D339A23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3ACF8408" w14:textId="29951BDD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4608F5CE" w14:textId="28C3C89B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60CAC3F0" w14:textId="56446A19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1419AE" w:rsidRPr="00FC57B5" w14:paraId="73AD4415" w14:textId="77777777" w:rsidTr="00722F6A">
        <w:trPr>
          <w:trHeight w:val="288"/>
        </w:trPr>
        <w:tc>
          <w:tcPr>
            <w:tcW w:w="523" w:type="dxa"/>
          </w:tcPr>
          <w:p w14:paraId="15C1B3C2" w14:textId="6E66AA5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6</w:t>
            </w:r>
          </w:p>
        </w:tc>
        <w:tc>
          <w:tcPr>
            <w:tcW w:w="533" w:type="dxa"/>
          </w:tcPr>
          <w:p w14:paraId="4319CC81" w14:textId="7F6E945F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4" w:type="dxa"/>
          </w:tcPr>
          <w:p w14:paraId="4FC73F16" w14:textId="503F0AAE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29CC211C" w14:textId="0C3AD6EF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1A95C1B1" w14:textId="017DF4F2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7" w:type="dxa"/>
          </w:tcPr>
          <w:p w14:paraId="7E345174" w14:textId="504AC560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758F2518" w14:textId="4111F7DB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79DE2D9D" w14:textId="1C43F15C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3825CB26" w14:textId="03928FDC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362" w:type="dxa"/>
          </w:tcPr>
          <w:p w14:paraId="1CEF3BF6" w14:textId="2C6F3BC7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3403E6DB" w14:textId="52ABDF4E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14BC3115" w14:textId="465A751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12B3BE16" w14:textId="02B69AFD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14900219" w14:textId="19A72E8E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1419AE" w:rsidRPr="00FC57B5" w14:paraId="4D62A4F4" w14:textId="77777777" w:rsidTr="00722F6A">
        <w:trPr>
          <w:trHeight w:val="288"/>
        </w:trPr>
        <w:tc>
          <w:tcPr>
            <w:tcW w:w="523" w:type="dxa"/>
          </w:tcPr>
          <w:p w14:paraId="0688CC9F" w14:textId="73A15E43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7</w:t>
            </w:r>
          </w:p>
        </w:tc>
        <w:tc>
          <w:tcPr>
            <w:tcW w:w="533" w:type="dxa"/>
          </w:tcPr>
          <w:p w14:paraId="491EA077" w14:textId="40F13B04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4" w:type="dxa"/>
          </w:tcPr>
          <w:p w14:paraId="36FED19E" w14:textId="0171E225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68BC72D0" w14:textId="637A95E7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6EE5FDD8" w14:textId="77166BCC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084834F1" w14:textId="5F82D0EF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7BE446D8" w14:textId="695E6FD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2C4BDEB4" w14:textId="0F8EFF49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5523C390" w14:textId="73E8AA2A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58124620" w14:textId="43D2973F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  <w:shd w:val="clear" w:color="auto" w:fill="auto"/>
          </w:tcPr>
          <w:p w14:paraId="6DE70412" w14:textId="7A2D9187" w:rsidR="001419AE" w:rsidRPr="003A5143" w:rsidRDefault="000C750C" w:rsidP="001419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02" w:type="dxa"/>
            <w:shd w:val="clear" w:color="auto" w:fill="auto"/>
          </w:tcPr>
          <w:p w14:paraId="52941FFF" w14:textId="771B40A6" w:rsidR="001419AE" w:rsidRPr="003A5143" w:rsidRDefault="000C750C" w:rsidP="001419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311" w:type="dxa"/>
          </w:tcPr>
          <w:p w14:paraId="179C646A" w14:textId="57A6D19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65C4E3C3" w14:textId="3DB1BF8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419AE" w:rsidRPr="00FC57B5" w14:paraId="57BBBA58" w14:textId="77777777" w:rsidTr="00722F6A">
        <w:trPr>
          <w:trHeight w:val="288"/>
        </w:trPr>
        <w:tc>
          <w:tcPr>
            <w:tcW w:w="523" w:type="dxa"/>
          </w:tcPr>
          <w:p w14:paraId="69E650F0" w14:textId="10AA130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8</w:t>
            </w:r>
          </w:p>
        </w:tc>
        <w:tc>
          <w:tcPr>
            <w:tcW w:w="533" w:type="dxa"/>
          </w:tcPr>
          <w:p w14:paraId="43BC079D" w14:textId="7CB8C4FA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4" w:type="dxa"/>
          </w:tcPr>
          <w:p w14:paraId="1F7CF89D" w14:textId="5769AA29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185A6C10" w14:textId="4E7D0EB3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26321973" w14:textId="5431DBCF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7" w:type="dxa"/>
          </w:tcPr>
          <w:p w14:paraId="6B07054D" w14:textId="38965198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3B2EBA4F" w14:textId="66F5586E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4B5160E5" w14:textId="7F7EB690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0763417A" w14:textId="6A7824CA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th</w:t>
            </w:r>
          </w:p>
        </w:tc>
        <w:tc>
          <w:tcPr>
            <w:tcW w:w="1362" w:type="dxa"/>
          </w:tcPr>
          <w:p w14:paraId="05D3AB62" w14:textId="01011E3D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7130B5ED" w14:textId="2CDA20D9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02" w:type="dxa"/>
          </w:tcPr>
          <w:p w14:paraId="74C049DE" w14:textId="1B76BE78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0FDEC4C2" w14:textId="1F12C707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702F0ABC" w14:textId="670D4B8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419AE" w:rsidRPr="00FC57B5" w14:paraId="706AE7F6" w14:textId="77777777" w:rsidTr="00722F6A">
        <w:trPr>
          <w:trHeight w:val="288"/>
        </w:trPr>
        <w:tc>
          <w:tcPr>
            <w:tcW w:w="523" w:type="dxa"/>
          </w:tcPr>
          <w:p w14:paraId="1E7E56E9" w14:textId="67A8893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29</w:t>
            </w:r>
          </w:p>
        </w:tc>
        <w:tc>
          <w:tcPr>
            <w:tcW w:w="533" w:type="dxa"/>
          </w:tcPr>
          <w:p w14:paraId="6FD8F153" w14:textId="3E60F0C7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4" w:type="dxa"/>
          </w:tcPr>
          <w:p w14:paraId="70AEDE55" w14:textId="2801DD55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7F945358" w14:textId="15DDDD60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527" w:type="dxa"/>
          </w:tcPr>
          <w:p w14:paraId="6E67DC44" w14:textId="4CE65C0E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217A1245" w14:textId="79C4F5DA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58640F03" w14:textId="6D4E5F2E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51B04B14" w14:textId="0AAE3641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631B9464" w14:textId="092D6D4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3418AA6D" w14:textId="57970CCC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3DBC19E9" w14:textId="2B614F07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743AD270" w14:textId="5C3EDF54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0FA807E1" w14:textId="3685E15C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rior</w:t>
            </w:r>
          </w:p>
        </w:tc>
        <w:tc>
          <w:tcPr>
            <w:tcW w:w="1012" w:type="dxa"/>
          </w:tcPr>
          <w:p w14:paraId="3C42F983" w14:textId="04173757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419AE" w:rsidRPr="00FC57B5" w14:paraId="34690F75" w14:textId="77777777" w:rsidTr="00722F6A">
        <w:trPr>
          <w:trHeight w:val="288"/>
        </w:trPr>
        <w:tc>
          <w:tcPr>
            <w:tcW w:w="523" w:type="dxa"/>
          </w:tcPr>
          <w:p w14:paraId="49ABBF1C" w14:textId="47A42FF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30</w:t>
            </w:r>
          </w:p>
        </w:tc>
        <w:tc>
          <w:tcPr>
            <w:tcW w:w="533" w:type="dxa"/>
          </w:tcPr>
          <w:p w14:paraId="5CCF79A6" w14:textId="6A941BD1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4" w:type="dxa"/>
          </w:tcPr>
          <w:p w14:paraId="1E7AC566" w14:textId="4EFC1B82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66F3A9B4" w14:textId="5B73EC7C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326F9B8C" w14:textId="3C467370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7EAF0B7E" w14:textId="1418B0E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626AF70A" w14:textId="72A66523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0B148700" w14:textId="11A0D729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1C58E579" w14:textId="6CEF566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196820CF" w14:textId="51EFF0DB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</w:tcPr>
          <w:p w14:paraId="2DE4268B" w14:textId="4F65DEA9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24A75B25" w14:textId="2BFD72C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43605A35" w14:textId="0335542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62716CD5" w14:textId="09B2A80D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419AE" w:rsidRPr="00FC57B5" w14:paraId="23E0EB40" w14:textId="77777777" w:rsidTr="00722F6A">
        <w:trPr>
          <w:trHeight w:val="288"/>
        </w:trPr>
        <w:tc>
          <w:tcPr>
            <w:tcW w:w="523" w:type="dxa"/>
          </w:tcPr>
          <w:p w14:paraId="322F5F3E" w14:textId="00D0C05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31</w:t>
            </w:r>
          </w:p>
        </w:tc>
        <w:tc>
          <w:tcPr>
            <w:tcW w:w="533" w:type="dxa"/>
          </w:tcPr>
          <w:p w14:paraId="5E65A663" w14:textId="0C3DE6FD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4" w:type="dxa"/>
          </w:tcPr>
          <w:p w14:paraId="7CAD0E23" w14:textId="3DD32A0A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16043D51" w14:textId="1AC30EE2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139D6CD4" w14:textId="7C1FE91F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1964CC52" w14:textId="12470F0C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1BD60A1C" w14:textId="7482F29D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64D7E2D6" w14:textId="3C942ED9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1192" w:type="dxa"/>
          </w:tcPr>
          <w:p w14:paraId="4AFF2E52" w14:textId="743DEDC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362" w:type="dxa"/>
          </w:tcPr>
          <w:p w14:paraId="3AA0D309" w14:textId="0E47958D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3AB5E2E8" w14:textId="51C567FC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2" w:type="dxa"/>
          </w:tcPr>
          <w:p w14:paraId="6ECEB1E6" w14:textId="630F4983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0A8BB9AC" w14:textId="35F8C24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2D5EAB5D" w14:textId="25E5AAFA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SD</w:t>
            </w:r>
          </w:p>
        </w:tc>
      </w:tr>
      <w:tr w:rsidR="001419AE" w:rsidRPr="00FC57B5" w14:paraId="104FE167" w14:textId="77777777" w:rsidTr="00722F6A">
        <w:trPr>
          <w:trHeight w:val="288"/>
        </w:trPr>
        <w:tc>
          <w:tcPr>
            <w:tcW w:w="523" w:type="dxa"/>
          </w:tcPr>
          <w:p w14:paraId="3013F971" w14:textId="636EB5FF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32</w:t>
            </w:r>
          </w:p>
        </w:tc>
        <w:tc>
          <w:tcPr>
            <w:tcW w:w="533" w:type="dxa"/>
          </w:tcPr>
          <w:p w14:paraId="0955228B" w14:textId="54934292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04" w:type="dxa"/>
          </w:tcPr>
          <w:p w14:paraId="221AF4B5" w14:textId="306DC8E3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215" w:type="dxa"/>
          </w:tcPr>
          <w:p w14:paraId="7F2A7ECB" w14:textId="5F345AB7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25FF803B" w14:textId="66D6EE7B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27" w:type="dxa"/>
          </w:tcPr>
          <w:p w14:paraId="55E72C1A" w14:textId="4B18E84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49B97156" w14:textId="5EA25776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631972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54B65F85" w14:textId="7D4E8E63" w:rsidR="001419AE" w:rsidRPr="003A5143" w:rsidRDefault="001419AE" w:rsidP="001419AE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2093C507" w14:textId="1C0379EF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5FFA6061" w14:textId="4996527B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ethylated</w:t>
            </w:r>
          </w:p>
        </w:tc>
        <w:tc>
          <w:tcPr>
            <w:tcW w:w="980" w:type="dxa"/>
          </w:tcPr>
          <w:p w14:paraId="594CA662" w14:textId="0BC3D914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02" w:type="dxa"/>
          </w:tcPr>
          <w:p w14:paraId="6C97F243" w14:textId="22CBA966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9B3659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1C35ED6D" w14:textId="28F2FBB5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After study</w:t>
            </w:r>
          </w:p>
        </w:tc>
        <w:tc>
          <w:tcPr>
            <w:tcW w:w="1012" w:type="dxa"/>
          </w:tcPr>
          <w:p w14:paraId="5BE23674" w14:textId="76DD11C2" w:rsidR="001419AE" w:rsidRPr="003A5143" w:rsidRDefault="001419AE" w:rsidP="001419AE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08FD2887" w14:textId="77777777" w:rsidTr="00722F6A">
        <w:tc>
          <w:tcPr>
            <w:tcW w:w="523" w:type="dxa"/>
          </w:tcPr>
          <w:p w14:paraId="021763A5" w14:textId="2948D7EC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33</w:t>
            </w:r>
          </w:p>
        </w:tc>
        <w:tc>
          <w:tcPr>
            <w:tcW w:w="533" w:type="dxa"/>
          </w:tcPr>
          <w:p w14:paraId="56565EA6" w14:textId="36D11F58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4" w:type="dxa"/>
          </w:tcPr>
          <w:p w14:paraId="4A79D881" w14:textId="0FAC322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3F73A14F" w14:textId="01ADBC51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6A338C12" w14:textId="1A8216E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7" w:type="dxa"/>
          </w:tcPr>
          <w:p w14:paraId="56918E84" w14:textId="3DFD72E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DAwt then GBM</w:t>
            </w:r>
          </w:p>
        </w:tc>
        <w:tc>
          <w:tcPr>
            <w:tcW w:w="1236" w:type="dxa"/>
          </w:tcPr>
          <w:p w14:paraId="6155C417" w14:textId="3AA9EDB1" w:rsidR="001A64F9" w:rsidRPr="003A5143" w:rsidRDefault="001419AE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5FBF2402" w14:textId="6A3DD65E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29154116" w14:textId="092DC4C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5th</w:t>
            </w:r>
          </w:p>
        </w:tc>
        <w:tc>
          <w:tcPr>
            <w:tcW w:w="1362" w:type="dxa"/>
          </w:tcPr>
          <w:p w14:paraId="2F6EA862" w14:textId="7D43ACB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unmethylated</w:t>
            </w:r>
          </w:p>
        </w:tc>
        <w:tc>
          <w:tcPr>
            <w:tcW w:w="980" w:type="dxa"/>
            <w:shd w:val="clear" w:color="auto" w:fill="auto"/>
          </w:tcPr>
          <w:p w14:paraId="5075C3B5" w14:textId="36AF7481" w:rsidR="001A64F9" w:rsidRPr="003A5143" w:rsidRDefault="000C750C" w:rsidP="001A64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902" w:type="dxa"/>
            <w:shd w:val="clear" w:color="auto" w:fill="auto"/>
          </w:tcPr>
          <w:p w14:paraId="50E1DA2F" w14:textId="2B1E6BD4" w:rsidR="001A64F9" w:rsidRPr="003A5143" w:rsidRDefault="000C750C" w:rsidP="001A64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</w:t>
            </w:r>
          </w:p>
        </w:tc>
        <w:tc>
          <w:tcPr>
            <w:tcW w:w="1311" w:type="dxa"/>
          </w:tcPr>
          <w:p w14:paraId="037C1857" w14:textId="17562699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4ABE7E39" w14:textId="19FF309F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  <w:tr w:rsidR="001A64F9" w:rsidRPr="00FC57B5" w14:paraId="1FC763E7" w14:textId="77777777" w:rsidTr="00722F6A">
        <w:trPr>
          <w:trHeight w:val="288"/>
        </w:trPr>
        <w:tc>
          <w:tcPr>
            <w:tcW w:w="523" w:type="dxa"/>
          </w:tcPr>
          <w:p w14:paraId="0DBCDE83" w14:textId="6A904755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34</w:t>
            </w:r>
          </w:p>
        </w:tc>
        <w:tc>
          <w:tcPr>
            <w:tcW w:w="533" w:type="dxa"/>
          </w:tcPr>
          <w:p w14:paraId="21B105C8" w14:textId="58576D53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04" w:type="dxa"/>
          </w:tcPr>
          <w:p w14:paraId="1F379A5B" w14:textId="2D09EB76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M</w:t>
            </w:r>
          </w:p>
        </w:tc>
        <w:tc>
          <w:tcPr>
            <w:tcW w:w="1215" w:type="dxa"/>
          </w:tcPr>
          <w:p w14:paraId="33296096" w14:textId="7ACF195E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527" w:type="dxa"/>
          </w:tcPr>
          <w:p w14:paraId="0D4D6C59" w14:textId="2F9AA5E1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27" w:type="dxa"/>
          </w:tcPr>
          <w:p w14:paraId="6E423F5D" w14:textId="5694E250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236" w:type="dxa"/>
          </w:tcPr>
          <w:p w14:paraId="5774F743" w14:textId="52D0B800" w:rsidR="001A64F9" w:rsidRPr="003A5143" w:rsidRDefault="001419AE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736" w:type="dxa"/>
          </w:tcPr>
          <w:p w14:paraId="09D5971C" w14:textId="32508E6F" w:rsidR="001A64F9" w:rsidRPr="003A5143" w:rsidRDefault="001A64F9" w:rsidP="001A64F9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3A5143">
              <w:rPr>
                <w:rFonts w:cstheme="minorHAnsi"/>
                <w:color w:val="000000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192" w:type="dxa"/>
          </w:tcPr>
          <w:p w14:paraId="7E85B2FD" w14:textId="2F85F6D8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rd</w:t>
            </w:r>
          </w:p>
        </w:tc>
        <w:tc>
          <w:tcPr>
            <w:tcW w:w="1362" w:type="dxa"/>
          </w:tcPr>
          <w:p w14:paraId="6A309CCD" w14:textId="6B40F911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sz w:val="20"/>
                <w:szCs w:val="20"/>
              </w:rPr>
              <w:t>n.d.</w:t>
            </w:r>
          </w:p>
        </w:tc>
        <w:tc>
          <w:tcPr>
            <w:tcW w:w="980" w:type="dxa"/>
          </w:tcPr>
          <w:p w14:paraId="1DE01BD5" w14:textId="29A8B302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2" w:type="dxa"/>
          </w:tcPr>
          <w:p w14:paraId="39988994" w14:textId="41D0EEB3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3</w:t>
            </w:r>
            <w:r w:rsidR="0071576F">
              <w:rPr>
                <w:rFonts w:cstheme="minorHAnsi"/>
                <w:color w:val="000000"/>
                <w:sz w:val="20"/>
                <w:szCs w:val="20"/>
              </w:rPr>
              <w:t>+</w:t>
            </w:r>
          </w:p>
        </w:tc>
        <w:tc>
          <w:tcPr>
            <w:tcW w:w="1311" w:type="dxa"/>
          </w:tcPr>
          <w:p w14:paraId="2BE2CC62" w14:textId="094790BA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12" w:type="dxa"/>
          </w:tcPr>
          <w:p w14:paraId="36C7885F" w14:textId="6DF90206" w:rsidR="001A64F9" w:rsidRPr="003A5143" w:rsidRDefault="001A64F9" w:rsidP="001A64F9">
            <w:pPr>
              <w:rPr>
                <w:rFonts w:cstheme="minorHAnsi"/>
                <w:sz w:val="20"/>
                <w:szCs w:val="20"/>
              </w:rPr>
            </w:pPr>
            <w:r w:rsidRPr="003A5143">
              <w:rPr>
                <w:rFonts w:cstheme="minorHAnsi"/>
                <w:color w:val="000000"/>
                <w:sz w:val="20"/>
                <w:szCs w:val="20"/>
              </w:rPr>
              <w:t>PD</w:t>
            </w:r>
          </w:p>
        </w:tc>
      </w:tr>
    </w:tbl>
    <w:p w14:paraId="670973C3" w14:textId="45E5FA5D" w:rsidR="00DF7807" w:rsidRPr="00A37E9E" w:rsidRDefault="00727A5B" w:rsidP="00722F6A">
      <w:pPr>
        <w:spacing w:before="120"/>
        <w:rPr>
          <w:rFonts w:ascii="Calibri" w:hAnsi="Calibri" w:cs="Calibri"/>
          <w:sz w:val="18"/>
          <w:szCs w:val="18"/>
        </w:rPr>
      </w:pPr>
      <w:r w:rsidRPr="00727A5B">
        <w:rPr>
          <w:sz w:val="18"/>
          <w:szCs w:val="18"/>
        </w:rPr>
        <w:t xml:space="preserve">Abbreviations: </w:t>
      </w:r>
      <w:r w:rsidR="0038565B">
        <w:rPr>
          <w:sz w:val="18"/>
          <w:szCs w:val="18"/>
        </w:rPr>
        <w:t xml:space="preserve">AA = anaplastic astrocytoma; GBM = glioblastoma; </w:t>
      </w:r>
      <w:r w:rsidR="001C32FD">
        <w:rPr>
          <w:sz w:val="18"/>
          <w:szCs w:val="18"/>
        </w:rPr>
        <w:t xml:space="preserve">G3 = Grade </w:t>
      </w:r>
      <w:r w:rsidR="003D4B13">
        <w:rPr>
          <w:sz w:val="18"/>
          <w:szCs w:val="18"/>
        </w:rPr>
        <w:t>3</w:t>
      </w:r>
      <w:r w:rsidR="001C32FD">
        <w:rPr>
          <w:sz w:val="18"/>
          <w:szCs w:val="18"/>
        </w:rPr>
        <w:t xml:space="preserve">; </w:t>
      </w:r>
      <w:r w:rsidR="0038565B">
        <w:rPr>
          <w:sz w:val="18"/>
          <w:szCs w:val="18"/>
        </w:rPr>
        <w:t xml:space="preserve">AO = anaplastic </w:t>
      </w:r>
      <w:r w:rsidR="005E44DB">
        <w:rPr>
          <w:sz w:val="18"/>
          <w:szCs w:val="18"/>
        </w:rPr>
        <w:t>oligodend</w:t>
      </w:r>
      <w:r w:rsidR="0011434A">
        <w:rPr>
          <w:sz w:val="18"/>
          <w:szCs w:val="18"/>
        </w:rPr>
        <w:t xml:space="preserve">roglioma; </w:t>
      </w:r>
      <w:r w:rsidR="001C32FD">
        <w:rPr>
          <w:sz w:val="18"/>
          <w:szCs w:val="18"/>
        </w:rPr>
        <w:t>DA = diffuse astrocytoma</w:t>
      </w:r>
      <w:r w:rsidR="007C4625">
        <w:rPr>
          <w:sz w:val="18"/>
          <w:szCs w:val="18"/>
        </w:rPr>
        <w:t>; mut = mutated</w:t>
      </w:r>
      <w:r w:rsidR="00CC38BD">
        <w:rPr>
          <w:sz w:val="18"/>
          <w:szCs w:val="18"/>
        </w:rPr>
        <w:t>; n.d. = not done</w:t>
      </w:r>
      <w:r w:rsidR="00306F10">
        <w:rPr>
          <w:sz w:val="18"/>
          <w:szCs w:val="18"/>
        </w:rPr>
        <w:t xml:space="preserve">; </w:t>
      </w:r>
      <w:proofErr w:type="spellStart"/>
      <w:r w:rsidR="0080509E">
        <w:rPr>
          <w:sz w:val="18"/>
          <w:szCs w:val="18"/>
        </w:rPr>
        <w:t>wt</w:t>
      </w:r>
      <w:proofErr w:type="spellEnd"/>
      <w:r w:rsidR="0080509E">
        <w:rPr>
          <w:sz w:val="18"/>
          <w:szCs w:val="18"/>
        </w:rPr>
        <w:t xml:space="preserve"> = wildtype</w:t>
      </w:r>
      <w:r w:rsidR="00D14DB4">
        <w:rPr>
          <w:sz w:val="18"/>
          <w:szCs w:val="18"/>
        </w:rPr>
        <w:t xml:space="preserve">; </w:t>
      </w:r>
      <w:r w:rsidR="00306F10">
        <w:rPr>
          <w:sz w:val="18"/>
          <w:szCs w:val="18"/>
        </w:rPr>
        <w:t>PD = progressive disease; SD = stable disease; CR = complete response</w:t>
      </w:r>
      <w:r w:rsidR="00EC6D52">
        <w:rPr>
          <w:sz w:val="18"/>
          <w:szCs w:val="18"/>
        </w:rPr>
        <w:t xml:space="preserve">; </w:t>
      </w:r>
      <w:r w:rsidR="002601DB">
        <w:rPr>
          <w:sz w:val="18"/>
          <w:szCs w:val="18"/>
        </w:rPr>
        <w:t xml:space="preserve">m = </w:t>
      </w:r>
      <w:r w:rsidR="00EC6D52">
        <w:rPr>
          <w:sz w:val="18"/>
          <w:szCs w:val="18"/>
        </w:rPr>
        <w:t xml:space="preserve">positive </w:t>
      </w:r>
      <w:r w:rsidR="00CA6849">
        <w:rPr>
          <w:sz w:val="18"/>
          <w:szCs w:val="18"/>
        </w:rPr>
        <w:t xml:space="preserve">at enrollment but </w:t>
      </w:r>
      <w:r w:rsidR="002C0B8B">
        <w:rPr>
          <w:sz w:val="18"/>
          <w:szCs w:val="18"/>
        </w:rPr>
        <w:t xml:space="preserve">info </w:t>
      </w:r>
      <w:r w:rsidR="002601DB">
        <w:rPr>
          <w:sz w:val="18"/>
          <w:szCs w:val="18"/>
        </w:rPr>
        <w:t>missing</w:t>
      </w:r>
      <w:r w:rsidR="002C0B8B">
        <w:rPr>
          <w:sz w:val="18"/>
          <w:szCs w:val="18"/>
        </w:rPr>
        <w:t xml:space="preserve"> from </w:t>
      </w:r>
      <w:r w:rsidR="002C0B8B" w:rsidRPr="00A37E9E">
        <w:rPr>
          <w:rFonts w:ascii="Calibri" w:hAnsi="Calibri" w:cs="Calibri"/>
          <w:sz w:val="18"/>
          <w:szCs w:val="18"/>
        </w:rPr>
        <w:t>database</w:t>
      </w:r>
      <w:r w:rsidR="009B3659" w:rsidRPr="00A37E9E">
        <w:rPr>
          <w:rFonts w:ascii="Calibri" w:hAnsi="Calibri" w:cs="Calibri"/>
          <w:sz w:val="18"/>
          <w:szCs w:val="18"/>
        </w:rPr>
        <w:t xml:space="preserve">; </w:t>
      </w:r>
      <w:r w:rsidR="009B3659" w:rsidRPr="00A37E9E">
        <w:rPr>
          <w:rFonts w:ascii="Calibri" w:hAnsi="Calibri" w:cs="Calibri"/>
          <w:color w:val="000000" w:themeColor="text1"/>
          <w:sz w:val="18"/>
          <w:szCs w:val="18"/>
          <w:bdr w:val="none" w:sz="0" w:space="0" w:color="auto" w:frame="1"/>
        </w:rPr>
        <w:t>(</w:t>
      </w:r>
      <w:r w:rsidR="009B3659" w:rsidRPr="00A37E9E">
        <w:rPr>
          <w:rFonts w:ascii="Calibri" w:eastAsia="Times New Roman" w:hAnsi="Calibri" w:cs="Calibri"/>
          <w:color w:val="001D35"/>
          <w:sz w:val="18"/>
          <w:szCs w:val="18"/>
        </w:rPr>
        <w:t>0: Negative; 1+: Weak staining; 2+: Moderate staining; 3+: Strong staining</w:t>
      </w:r>
      <w:r w:rsidR="009B3659" w:rsidRPr="00A37E9E">
        <w:rPr>
          <w:rFonts w:ascii="Calibri" w:hAnsi="Calibri" w:cs="Calibri"/>
          <w:color w:val="000000" w:themeColor="text1"/>
          <w:sz w:val="18"/>
          <w:szCs w:val="18"/>
          <w:bdr w:val="none" w:sz="0" w:space="0" w:color="auto" w:frame="1"/>
        </w:rPr>
        <w:t>). </w:t>
      </w:r>
    </w:p>
    <w:p w14:paraId="37E0CBCF" w14:textId="15CA0E60" w:rsidR="002E0493" w:rsidRPr="00A37E9E" w:rsidRDefault="002E0493">
      <w:pPr>
        <w:spacing w:after="160" w:line="259" w:lineRule="auto"/>
        <w:rPr>
          <w:rFonts w:ascii="Calibri" w:hAnsi="Calibri" w:cs="Calibri"/>
          <w:sz w:val="18"/>
          <w:szCs w:val="18"/>
        </w:rPr>
      </w:pPr>
      <w:r w:rsidRPr="00A37E9E">
        <w:rPr>
          <w:rFonts w:ascii="Calibri" w:hAnsi="Calibri" w:cs="Calibri"/>
          <w:sz w:val="18"/>
          <w:szCs w:val="18"/>
        </w:rPr>
        <w:br w:type="page"/>
      </w:r>
    </w:p>
    <w:p w14:paraId="03963113" w14:textId="4ED61DAB" w:rsidR="002E0493" w:rsidRDefault="002E0493" w:rsidP="00A37E9E">
      <w:pPr>
        <w:spacing w:before="120" w:line="480" w:lineRule="auto"/>
        <w:rPr>
          <w:b/>
          <w:bCs/>
        </w:rPr>
      </w:pPr>
      <w:r w:rsidRPr="00A37E9E">
        <w:rPr>
          <w:b/>
          <w:bCs/>
        </w:rPr>
        <w:lastRenderedPageBreak/>
        <w:t>Table</w:t>
      </w:r>
      <w:r>
        <w:rPr>
          <w:b/>
          <w:bCs/>
        </w:rPr>
        <w:t xml:space="preserve"> S2. Efficacy outcomes by PDGFRA statu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250"/>
        <w:gridCol w:w="2610"/>
      </w:tblGrid>
      <w:tr w:rsidR="00306F03" w14:paraId="4BCE3514" w14:textId="77777777" w:rsidTr="00A37E9E">
        <w:tc>
          <w:tcPr>
            <w:tcW w:w="3505" w:type="dxa"/>
            <w:tcBorders>
              <w:top w:val="single" w:sz="18" w:space="0" w:color="auto"/>
              <w:bottom w:val="single" w:sz="18" w:space="0" w:color="auto"/>
            </w:tcBorders>
          </w:tcPr>
          <w:p w14:paraId="579470E6" w14:textId="77777777" w:rsidR="002E0493" w:rsidRDefault="002E0493" w:rsidP="00A37E9E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65FEFC" w14:textId="77777777" w:rsidR="002E0493" w:rsidRDefault="002E0493" w:rsidP="00A37E9E">
            <w:pPr>
              <w:jc w:val="center"/>
              <w:rPr>
                <w:b/>
                <w:bCs/>
              </w:rPr>
            </w:pPr>
            <w:r w:rsidRPr="00A37E9E">
              <w:rPr>
                <w:b/>
                <w:bCs/>
                <w:i/>
                <w:iCs/>
              </w:rPr>
              <w:t>PDFRA</w:t>
            </w:r>
            <w:r>
              <w:rPr>
                <w:b/>
                <w:bCs/>
              </w:rPr>
              <w:t xml:space="preserve"> amplification</w:t>
            </w:r>
          </w:p>
          <w:p w14:paraId="74BC0390" w14:textId="250E70E0" w:rsidR="002E0493" w:rsidRDefault="002E0493" w:rsidP="00A37E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)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6D2C57" w14:textId="77777777" w:rsidR="002E0493" w:rsidRDefault="002E0493" w:rsidP="00A37E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DGFRA overexpression</w:t>
            </w:r>
          </w:p>
          <w:p w14:paraId="6BE1AD9C" w14:textId="36F3B1DC" w:rsidR="002E0493" w:rsidRDefault="002E0493" w:rsidP="00A37E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30)</w:t>
            </w:r>
          </w:p>
        </w:tc>
      </w:tr>
      <w:tr w:rsidR="00306F03" w14:paraId="0411272A" w14:textId="77777777" w:rsidTr="00A37E9E">
        <w:trPr>
          <w:trHeight w:val="432"/>
        </w:trPr>
        <w:tc>
          <w:tcPr>
            <w:tcW w:w="3505" w:type="dxa"/>
            <w:tcBorders>
              <w:top w:val="single" w:sz="18" w:space="0" w:color="auto"/>
            </w:tcBorders>
            <w:vAlign w:val="center"/>
          </w:tcPr>
          <w:p w14:paraId="40D72066" w14:textId="32691334" w:rsidR="002E0493" w:rsidRDefault="002E0493" w:rsidP="00A37E9E">
            <w:pPr>
              <w:rPr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vAlign w:val="center"/>
          </w:tcPr>
          <w:p w14:paraId="1802C49F" w14:textId="57B67A52" w:rsidR="002E0493" w:rsidRPr="00A37E9E" w:rsidRDefault="00306F03" w:rsidP="00A37E9E">
            <w:pPr>
              <w:jc w:val="center"/>
            </w:pPr>
            <w:r>
              <w:t>1 SD, 3 PD</w:t>
            </w:r>
          </w:p>
        </w:tc>
        <w:tc>
          <w:tcPr>
            <w:tcW w:w="2610" w:type="dxa"/>
            <w:tcBorders>
              <w:top w:val="single" w:sz="18" w:space="0" w:color="auto"/>
            </w:tcBorders>
            <w:vAlign w:val="center"/>
          </w:tcPr>
          <w:p w14:paraId="3D3DB9E4" w14:textId="0467C50B" w:rsidR="002E0493" w:rsidRPr="00A37E9E" w:rsidRDefault="00306F03" w:rsidP="00A37E9E">
            <w:pPr>
              <w:jc w:val="center"/>
            </w:pPr>
            <w:r>
              <w:t>1 CR, 7 SD, 22 PD</w:t>
            </w:r>
          </w:p>
        </w:tc>
      </w:tr>
      <w:tr w:rsidR="00306F03" w14:paraId="0E48642A" w14:textId="77777777" w:rsidTr="00A37E9E">
        <w:trPr>
          <w:trHeight w:val="432"/>
        </w:trPr>
        <w:tc>
          <w:tcPr>
            <w:tcW w:w="3505" w:type="dxa"/>
            <w:vAlign w:val="center"/>
          </w:tcPr>
          <w:p w14:paraId="211826BD" w14:textId="0314B65C" w:rsidR="002E0493" w:rsidRDefault="002E0493" w:rsidP="00A37E9E">
            <w:pPr>
              <w:rPr>
                <w:b/>
                <w:bCs/>
              </w:rPr>
            </w:pPr>
            <w:r>
              <w:rPr>
                <w:b/>
                <w:bCs/>
              </w:rPr>
              <w:t>Response Rate</w:t>
            </w:r>
          </w:p>
        </w:tc>
        <w:tc>
          <w:tcPr>
            <w:tcW w:w="2250" w:type="dxa"/>
            <w:vAlign w:val="center"/>
          </w:tcPr>
          <w:p w14:paraId="3692E825" w14:textId="666AE7BD" w:rsidR="002E0493" w:rsidRPr="00A37E9E" w:rsidRDefault="00306F03" w:rsidP="00A37E9E">
            <w:pPr>
              <w:jc w:val="center"/>
            </w:pPr>
            <w:r w:rsidRPr="00A37E9E">
              <w:t>0</w:t>
            </w:r>
            <w:r>
              <w:t>%</w:t>
            </w:r>
          </w:p>
        </w:tc>
        <w:tc>
          <w:tcPr>
            <w:tcW w:w="2610" w:type="dxa"/>
            <w:vAlign w:val="center"/>
          </w:tcPr>
          <w:p w14:paraId="3CE091DB" w14:textId="7761A447" w:rsidR="002E0493" w:rsidRPr="00A37E9E" w:rsidRDefault="00306F03" w:rsidP="00A37E9E">
            <w:pPr>
              <w:jc w:val="center"/>
            </w:pPr>
            <w:r>
              <w:t>3%</w:t>
            </w:r>
          </w:p>
        </w:tc>
      </w:tr>
      <w:tr w:rsidR="00306F03" w14:paraId="455998E7" w14:textId="77777777" w:rsidTr="00A37E9E">
        <w:trPr>
          <w:trHeight w:val="432"/>
        </w:trPr>
        <w:tc>
          <w:tcPr>
            <w:tcW w:w="3505" w:type="dxa"/>
            <w:vAlign w:val="center"/>
          </w:tcPr>
          <w:p w14:paraId="0A375E6D" w14:textId="2430D094" w:rsidR="002E0493" w:rsidRDefault="002E0493" w:rsidP="00A37E9E">
            <w:pPr>
              <w:rPr>
                <w:b/>
                <w:bCs/>
              </w:rPr>
            </w:pPr>
            <w:r>
              <w:rPr>
                <w:b/>
                <w:bCs/>
              </w:rPr>
              <w:t>Disease Control</w:t>
            </w:r>
          </w:p>
        </w:tc>
        <w:tc>
          <w:tcPr>
            <w:tcW w:w="2250" w:type="dxa"/>
            <w:vAlign w:val="center"/>
          </w:tcPr>
          <w:p w14:paraId="092E33CC" w14:textId="2773B800" w:rsidR="002E0493" w:rsidRPr="00A37E9E" w:rsidRDefault="00306F03" w:rsidP="00A37E9E">
            <w:pPr>
              <w:jc w:val="center"/>
            </w:pPr>
            <w:r>
              <w:t>25%</w:t>
            </w:r>
          </w:p>
        </w:tc>
        <w:tc>
          <w:tcPr>
            <w:tcW w:w="2610" w:type="dxa"/>
            <w:vAlign w:val="center"/>
          </w:tcPr>
          <w:p w14:paraId="4C85D56D" w14:textId="4CECD4CE" w:rsidR="002E0493" w:rsidRPr="00A37E9E" w:rsidRDefault="00306F03" w:rsidP="00A37E9E">
            <w:pPr>
              <w:jc w:val="center"/>
            </w:pPr>
            <w:r>
              <w:t>27%</w:t>
            </w:r>
          </w:p>
        </w:tc>
      </w:tr>
      <w:tr w:rsidR="00306F03" w14:paraId="7A8F5AD4" w14:textId="77777777" w:rsidTr="00A37E9E">
        <w:trPr>
          <w:trHeight w:val="432"/>
        </w:trPr>
        <w:tc>
          <w:tcPr>
            <w:tcW w:w="3505" w:type="dxa"/>
            <w:vAlign w:val="center"/>
          </w:tcPr>
          <w:p w14:paraId="194BBBC0" w14:textId="1B4BC6CB" w:rsidR="002E0493" w:rsidRDefault="002E0493" w:rsidP="00A37E9E">
            <w:pPr>
              <w:rPr>
                <w:b/>
                <w:bCs/>
              </w:rPr>
            </w:pPr>
            <w:r w:rsidRPr="00FF4121">
              <w:rPr>
                <w:rFonts w:cstheme="minorHAnsi"/>
                <w:b/>
                <w:sz w:val="20"/>
                <w:szCs w:val="20"/>
              </w:rPr>
              <w:t>Median PFS, months</w:t>
            </w:r>
            <w:r>
              <w:rPr>
                <w:rFonts w:cstheme="minorHAns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250" w:type="dxa"/>
            <w:vAlign w:val="center"/>
          </w:tcPr>
          <w:p w14:paraId="096E6276" w14:textId="7ECF37B2" w:rsidR="002E0493" w:rsidRPr="00A37E9E" w:rsidRDefault="00330BC0" w:rsidP="00A37E9E">
            <w:pPr>
              <w:jc w:val="center"/>
            </w:pPr>
            <w:r>
              <w:t>2.05 (1.84-NA)</w:t>
            </w:r>
          </w:p>
        </w:tc>
        <w:tc>
          <w:tcPr>
            <w:tcW w:w="2610" w:type="dxa"/>
            <w:vAlign w:val="center"/>
          </w:tcPr>
          <w:p w14:paraId="6AC3F4B3" w14:textId="3BCF94EF" w:rsidR="002E0493" w:rsidRPr="00A37E9E" w:rsidRDefault="00330BC0" w:rsidP="00A37E9E">
            <w:pPr>
              <w:jc w:val="center"/>
            </w:pPr>
            <w:r>
              <w:t>1.08 (0.95-2.83)</w:t>
            </w:r>
          </w:p>
        </w:tc>
      </w:tr>
      <w:tr w:rsidR="00306F03" w14:paraId="7F58E127" w14:textId="77777777" w:rsidTr="00306F03">
        <w:trPr>
          <w:trHeight w:val="432"/>
        </w:trPr>
        <w:tc>
          <w:tcPr>
            <w:tcW w:w="3505" w:type="dxa"/>
            <w:tcBorders>
              <w:bottom w:val="single" w:sz="18" w:space="0" w:color="auto"/>
            </w:tcBorders>
            <w:vAlign w:val="center"/>
          </w:tcPr>
          <w:p w14:paraId="3D9D9889" w14:textId="38476000" w:rsidR="002E0493" w:rsidRPr="00FF4121" w:rsidRDefault="002E0493" w:rsidP="00A37E9E">
            <w:pPr>
              <w:rPr>
                <w:rFonts w:cstheme="minorHAnsi"/>
                <w:b/>
                <w:sz w:val="20"/>
                <w:szCs w:val="20"/>
              </w:rPr>
            </w:pPr>
            <w:r w:rsidRPr="00FF4121">
              <w:rPr>
                <w:rFonts w:cstheme="minorHAnsi"/>
                <w:b/>
                <w:sz w:val="20"/>
                <w:szCs w:val="20"/>
              </w:rPr>
              <w:t>Median OS, months</w:t>
            </w:r>
            <w:r>
              <w:rPr>
                <w:rFonts w:cstheme="minorHAnsi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vAlign w:val="center"/>
          </w:tcPr>
          <w:p w14:paraId="61F19A6E" w14:textId="18DAAF42" w:rsidR="002E0493" w:rsidRPr="00A37E9E" w:rsidRDefault="00330BC0" w:rsidP="00A37E9E">
            <w:pPr>
              <w:jc w:val="center"/>
            </w:pPr>
            <w:r>
              <w:t>11.6 (3.48-NA)</w:t>
            </w:r>
          </w:p>
        </w:tc>
        <w:tc>
          <w:tcPr>
            <w:tcW w:w="2610" w:type="dxa"/>
            <w:tcBorders>
              <w:bottom w:val="single" w:sz="18" w:space="0" w:color="auto"/>
            </w:tcBorders>
            <w:vAlign w:val="center"/>
          </w:tcPr>
          <w:p w14:paraId="0CBE65ED" w14:textId="24F55E7C" w:rsidR="002E0493" w:rsidRPr="00A37E9E" w:rsidRDefault="00330BC0" w:rsidP="00A37E9E">
            <w:pPr>
              <w:jc w:val="center"/>
            </w:pPr>
            <w:r>
              <w:t>6.62 (4.6-19.3)</w:t>
            </w:r>
          </w:p>
        </w:tc>
      </w:tr>
    </w:tbl>
    <w:p w14:paraId="61901FCF" w14:textId="6C1E1B03" w:rsidR="002E0493" w:rsidRPr="003C7A2A" w:rsidRDefault="002E0493" w:rsidP="002E0493">
      <w:pPr>
        <w:spacing w:after="160" w:line="259" w:lineRule="auto"/>
        <w:rPr>
          <w:bCs/>
          <w:sz w:val="20"/>
          <w:szCs w:val="20"/>
        </w:rPr>
      </w:pPr>
      <w:r w:rsidRPr="003C7A2A">
        <w:rPr>
          <w:bCs/>
          <w:sz w:val="20"/>
          <w:szCs w:val="20"/>
        </w:rPr>
        <w:t>Abbreviations: PFS = progression-free survival, OS = overall survival</w:t>
      </w:r>
      <w:r w:rsidR="00851CC8">
        <w:rPr>
          <w:bCs/>
          <w:sz w:val="20"/>
          <w:szCs w:val="20"/>
        </w:rPr>
        <w:t>, CI = confidence interval, SD = stable disease, PD = progressive disease, CR = complete response</w:t>
      </w:r>
      <w:r w:rsidR="00584F3F">
        <w:rPr>
          <w:bCs/>
          <w:sz w:val="20"/>
          <w:szCs w:val="20"/>
        </w:rPr>
        <w:t>.</w:t>
      </w:r>
      <w:r>
        <w:rPr>
          <w:bCs/>
          <w:sz w:val="20"/>
          <w:szCs w:val="20"/>
        </w:rPr>
        <w:t>.</w:t>
      </w:r>
    </w:p>
    <w:p w14:paraId="45D44399" w14:textId="77777777" w:rsidR="002E0493" w:rsidRPr="00A37E9E" w:rsidRDefault="002E0493" w:rsidP="00722F6A">
      <w:pPr>
        <w:spacing w:before="120"/>
        <w:rPr>
          <w:b/>
          <w:bCs/>
        </w:rPr>
      </w:pPr>
    </w:p>
    <w:sectPr w:rsidR="002E0493" w:rsidRPr="00A37E9E" w:rsidSect="00FD2E49">
      <w:footerReference w:type="default" r:id="rId8"/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FA0C0" w14:textId="77777777" w:rsidR="006C0F34" w:rsidRDefault="006C0F34" w:rsidP="0014319A">
      <w:r>
        <w:separator/>
      </w:r>
    </w:p>
  </w:endnote>
  <w:endnote w:type="continuationSeparator" w:id="0">
    <w:p w14:paraId="67097523" w14:textId="77777777" w:rsidR="006C0F34" w:rsidRDefault="006C0F34" w:rsidP="00143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441876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AA9B4" w14:textId="7F5392DE" w:rsidR="0014319A" w:rsidRDefault="003E541E" w:rsidP="003E541E">
        <w:pPr>
          <w:pStyle w:val="Footer"/>
          <w:tabs>
            <w:tab w:val="clear" w:pos="4680"/>
          </w:tabs>
        </w:pPr>
        <w:r>
          <w:tab/>
        </w:r>
        <w:r w:rsidR="0014319A">
          <w:fldChar w:fldCharType="begin"/>
        </w:r>
        <w:r w:rsidR="0014319A">
          <w:instrText xml:space="preserve"> PAGE   \* MERGEFORMAT </w:instrText>
        </w:r>
        <w:r w:rsidR="0014319A">
          <w:fldChar w:fldCharType="separate"/>
        </w:r>
        <w:r w:rsidR="001F278D">
          <w:rPr>
            <w:noProof/>
          </w:rPr>
          <w:t>2</w:t>
        </w:r>
        <w:r w:rsidR="0014319A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46483" w14:textId="77777777" w:rsidR="006C0F34" w:rsidRDefault="006C0F34" w:rsidP="0014319A">
      <w:r>
        <w:separator/>
      </w:r>
    </w:p>
  </w:footnote>
  <w:footnote w:type="continuationSeparator" w:id="0">
    <w:p w14:paraId="2D3033DA" w14:textId="77777777" w:rsidR="006C0F34" w:rsidRDefault="006C0F34" w:rsidP="001431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B6665A"/>
    <w:multiLevelType w:val="hybridMultilevel"/>
    <w:tmpl w:val="09AA1096"/>
    <w:lvl w:ilvl="0" w:tplc="07C08B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63CD8"/>
    <w:multiLevelType w:val="multilevel"/>
    <w:tmpl w:val="BE6A729C"/>
    <w:lvl w:ilvl="0">
      <w:start w:val="1"/>
      <w:numFmt w:val="decimal"/>
      <w:lvlText w:val="%1"/>
      <w:lvlJc w:val="left"/>
      <w:pPr>
        <w:tabs>
          <w:tab w:val="num" w:pos="2928"/>
        </w:tabs>
        <w:ind w:left="2928" w:hanging="1008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08"/>
        </w:tabs>
        <w:ind w:left="1008" w:hanging="1008"/>
      </w:pPr>
      <w:rPr>
        <w:rFonts w:hint="default"/>
        <w:sz w:val="26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548"/>
        </w:tabs>
        <w:ind w:left="1548" w:hanging="1008"/>
      </w:pPr>
      <w:rPr>
        <w:rFonts w:ascii="Arial" w:hAnsi="Arial"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 w15:restartNumberingAfterBreak="0">
    <w:nsid w:val="583F283C"/>
    <w:multiLevelType w:val="hybridMultilevel"/>
    <w:tmpl w:val="99C4983E"/>
    <w:lvl w:ilvl="0" w:tplc="04090001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5AC62051"/>
    <w:multiLevelType w:val="hybridMultilevel"/>
    <w:tmpl w:val="069E5612"/>
    <w:lvl w:ilvl="0" w:tplc="1B8E7BC8">
      <w:start w:val="1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4F2B70"/>
    <w:multiLevelType w:val="hybridMultilevel"/>
    <w:tmpl w:val="534617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1F11A3"/>
    <w:multiLevelType w:val="hybridMultilevel"/>
    <w:tmpl w:val="85C07FAA"/>
    <w:lvl w:ilvl="0" w:tplc="0409000F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 w16cid:durableId="1211764975">
    <w:abstractNumId w:val="1"/>
  </w:num>
  <w:num w:numId="2" w16cid:durableId="1672371970">
    <w:abstractNumId w:val="5"/>
  </w:num>
  <w:num w:numId="3" w16cid:durableId="205417347">
    <w:abstractNumId w:val="2"/>
  </w:num>
  <w:num w:numId="4" w16cid:durableId="1508835365">
    <w:abstractNumId w:val="3"/>
  </w:num>
  <w:num w:numId="5" w16cid:durableId="1998264154">
    <w:abstractNumId w:val="0"/>
  </w:num>
  <w:num w:numId="6" w16cid:durableId="41058438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vpda0zqafsaweptto5sap5wwxxze92resw&quot;&gt;Kesari EndNote Library-Converted2&lt;record-ids&gt;&lt;item&gt;171&lt;/item&gt;&lt;item&gt;172&lt;/item&gt;&lt;item&gt;175&lt;/item&gt;&lt;item&gt;177&lt;/item&gt;&lt;item&gt;496&lt;/item&gt;&lt;item&gt;497&lt;/item&gt;&lt;item&gt;498&lt;/item&gt;&lt;item&gt;569&lt;/item&gt;&lt;item&gt;669&lt;/item&gt;&lt;item&gt;915&lt;/item&gt;&lt;item&gt;917&lt;/item&gt;&lt;item&gt;1399&lt;/item&gt;&lt;item&gt;2132&lt;/item&gt;&lt;item&gt;2169&lt;/item&gt;&lt;item&gt;2262&lt;/item&gt;&lt;item&gt;2263&lt;/item&gt;&lt;item&gt;2332&lt;/item&gt;&lt;item&gt;2333&lt;/item&gt;&lt;item&gt;2334&lt;/item&gt;&lt;item&gt;2336&lt;/item&gt;&lt;item&gt;2622&lt;/item&gt;&lt;item&gt;2625&lt;/item&gt;&lt;item&gt;2953&lt;/item&gt;&lt;/record-ids&gt;&lt;/item&gt;&lt;/Libraries&gt;"/>
  </w:docVars>
  <w:rsids>
    <w:rsidRoot w:val="0014319A"/>
    <w:rsid w:val="0000336F"/>
    <w:rsid w:val="0002574A"/>
    <w:rsid w:val="00037246"/>
    <w:rsid w:val="00045FF2"/>
    <w:rsid w:val="000524BE"/>
    <w:rsid w:val="000557CD"/>
    <w:rsid w:val="00064337"/>
    <w:rsid w:val="00065438"/>
    <w:rsid w:val="00066891"/>
    <w:rsid w:val="00073623"/>
    <w:rsid w:val="00073E1E"/>
    <w:rsid w:val="00094DD8"/>
    <w:rsid w:val="000A1A67"/>
    <w:rsid w:val="000A5BEC"/>
    <w:rsid w:val="000B1ACD"/>
    <w:rsid w:val="000B4838"/>
    <w:rsid w:val="000C0BDE"/>
    <w:rsid w:val="000C2BB8"/>
    <w:rsid w:val="000C750C"/>
    <w:rsid w:val="000D0A32"/>
    <w:rsid w:val="000E14A1"/>
    <w:rsid w:val="000E5E21"/>
    <w:rsid w:val="000F1099"/>
    <w:rsid w:val="000F5C1D"/>
    <w:rsid w:val="000F6629"/>
    <w:rsid w:val="00100AC6"/>
    <w:rsid w:val="00111688"/>
    <w:rsid w:val="00112927"/>
    <w:rsid w:val="0011298F"/>
    <w:rsid w:val="0011434A"/>
    <w:rsid w:val="00115A37"/>
    <w:rsid w:val="00124117"/>
    <w:rsid w:val="00132A84"/>
    <w:rsid w:val="00134387"/>
    <w:rsid w:val="001419AE"/>
    <w:rsid w:val="0014278C"/>
    <w:rsid w:val="0014319A"/>
    <w:rsid w:val="001471D8"/>
    <w:rsid w:val="00150236"/>
    <w:rsid w:val="001617BE"/>
    <w:rsid w:val="00171861"/>
    <w:rsid w:val="001903A8"/>
    <w:rsid w:val="001919CF"/>
    <w:rsid w:val="00192A39"/>
    <w:rsid w:val="0019596D"/>
    <w:rsid w:val="00195B83"/>
    <w:rsid w:val="001A64F9"/>
    <w:rsid w:val="001B1D73"/>
    <w:rsid w:val="001B2AFE"/>
    <w:rsid w:val="001C32FD"/>
    <w:rsid w:val="001C7146"/>
    <w:rsid w:val="001D0D71"/>
    <w:rsid w:val="001D154F"/>
    <w:rsid w:val="001E0342"/>
    <w:rsid w:val="001E2BC5"/>
    <w:rsid w:val="001E3428"/>
    <w:rsid w:val="001E511B"/>
    <w:rsid w:val="001E6F6D"/>
    <w:rsid w:val="001F278D"/>
    <w:rsid w:val="002019AA"/>
    <w:rsid w:val="002048B9"/>
    <w:rsid w:val="00216429"/>
    <w:rsid w:val="00217004"/>
    <w:rsid w:val="00221FA4"/>
    <w:rsid w:val="00226037"/>
    <w:rsid w:val="002275D8"/>
    <w:rsid w:val="00232643"/>
    <w:rsid w:val="00232F90"/>
    <w:rsid w:val="00234908"/>
    <w:rsid w:val="00237322"/>
    <w:rsid w:val="0024016C"/>
    <w:rsid w:val="0024316F"/>
    <w:rsid w:val="0024578F"/>
    <w:rsid w:val="00245A90"/>
    <w:rsid w:val="00250146"/>
    <w:rsid w:val="00250EF5"/>
    <w:rsid w:val="00255356"/>
    <w:rsid w:val="00257100"/>
    <w:rsid w:val="002601DB"/>
    <w:rsid w:val="00261208"/>
    <w:rsid w:val="00271C15"/>
    <w:rsid w:val="00276EB3"/>
    <w:rsid w:val="00292CBF"/>
    <w:rsid w:val="00293B29"/>
    <w:rsid w:val="0029697F"/>
    <w:rsid w:val="002A1C8D"/>
    <w:rsid w:val="002A6686"/>
    <w:rsid w:val="002B30FB"/>
    <w:rsid w:val="002C0B8B"/>
    <w:rsid w:val="002D122A"/>
    <w:rsid w:val="002D2D79"/>
    <w:rsid w:val="002E0493"/>
    <w:rsid w:val="002E1699"/>
    <w:rsid w:val="002E35BE"/>
    <w:rsid w:val="002E4A57"/>
    <w:rsid w:val="002F0AC2"/>
    <w:rsid w:val="002F3DCA"/>
    <w:rsid w:val="002F731C"/>
    <w:rsid w:val="00302C23"/>
    <w:rsid w:val="00306F03"/>
    <w:rsid w:val="00306F10"/>
    <w:rsid w:val="0031412D"/>
    <w:rsid w:val="0031552C"/>
    <w:rsid w:val="003155A6"/>
    <w:rsid w:val="00317314"/>
    <w:rsid w:val="003238FC"/>
    <w:rsid w:val="00330BC0"/>
    <w:rsid w:val="00331484"/>
    <w:rsid w:val="003316C6"/>
    <w:rsid w:val="0033230A"/>
    <w:rsid w:val="00340CA8"/>
    <w:rsid w:val="003441C6"/>
    <w:rsid w:val="003545C9"/>
    <w:rsid w:val="00361364"/>
    <w:rsid w:val="0036183A"/>
    <w:rsid w:val="00362F16"/>
    <w:rsid w:val="003726C2"/>
    <w:rsid w:val="0037539B"/>
    <w:rsid w:val="0038565B"/>
    <w:rsid w:val="003907A8"/>
    <w:rsid w:val="00391097"/>
    <w:rsid w:val="003925BF"/>
    <w:rsid w:val="003A5143"/>
    <w:rsid w:val="003A5759"/>
    <w:rsid w:val="003A7F59"/>
    <w:rsid w:val="003B14E9"/>
    <w:rsid w:val="003C7A3A"/>
    <w:rsid w:val="003D4B13"/>
    <w:rsid w:val="003D5838"/>
    <w:rsid w:val="003D7C71"/>
    <w:rsid w:val="003E3C3A"/>
    <w:rsid w:val="003E541E"/>
    <w:rsid w:val="003E7D3B"/>
    <w:rsid w:val="003E7E73"/>
    <w:rsid w:val="003F3F0A"/>
    <w:rsid w:val="0040003F"/>
    <w:rsid w:val="00401953"/>
    <w:rsid w:val="00403C56"/>
    <w:rsid w:val="00404BB4"/>
    <w:rsid w:val="004068AD"/>
    <w:rsid w:val="00421897"/>
    <w:rsid w:val="004264ED"/>
    <w:rsid w:val="00426A6B"/>
    <w:rsid w:val="0043102C"/>
    <w:rsid w:val="004322FB"/>
    <w:rsid w:val="00437ADB"/>
    <w:rsid w:val="004400B7"/>
    <w:rsid w:val="004508C7"/>
    <w:rsid w:val="00451453"/>
    <w:rsid w:val="004552DA"/>
    <w:rsid w:val="0047487A"/>
    <w:rsid w:val="00474A2E"/>
    <w:rsid w:val="00475C65"/>
    <w:rsid w:val="00475D9E"/>
    <w:rsid w:val="004765CA"/>
    <w:rsid w:val="004766D5"/>
    <w:rsid w:val="00476841"/>
    <w:rsid w:val="00485939"/>
    <w:rsid w:val="004902A1"/>
    <w:rsid w:val="00497A8A"/>
    <w:rsid w:val="00497B45"/>
    <w:rsid w:val="004B1E9E"/>
    <w:rsid w:val="004B5680"/>
    <w:rsid w:val="004B58AC"/>
    <w:rsid w:val="004C6057"/>
    <w:rsid w:val="004D1E97"/>
    <w:rsid w:val="004E2E9D"/>
    <w:rsid w:val="004E7F86"/>
    <w:rsid w:val="004F1C0D"/>
    <w:rsid w:val="00500074"/>
    <w:rsid w:val="0050394E"/>
    <w:rsid w:val="0050509A"/>
    <w:rsid w:val="00507E73"/>
    <w:rsid w:val="00511A9C"/>
    <w:rsid w:val="00512F54"/>
    <w:rsid w:val="00520370"/>
    <w:rsid w:val="005236B3"/>
    <w:rsid w:val="00534963"/>
    <w:rsid w:val="005446B0"/>
    <w:rsid w:val="005525FB"/>
    <w:rsid w:val="005577CD"/>
    <w:rsid w:val="0056273F"/>
    <w:rsid w:val="00562D12"/>
    <w:rsid w:val="00564927"/>
    <w:rsid w:val="00566DC0"/>
    <w:rsid w:val="00573BB9"/>
    <w:rsid w:val="00581356"/>
    <w:rsid w:val="0058228F"/>
    <w:rsid w:val="00584F3F"/>
    <w:rsid w:val="00585A70"/>
    <w:rsid w:val="00586F24"/>
    <w:rsid w:val="005902AF"/>
    <w:rsid w:val="005948B6"/>
    <w:rsid w:val="005A0AC0"/>
    <w:rsid w:val="005A0DF5"/>
    <w:rsid w:val="005A31F4"/>
    <w:rsid w:val="005A7376"/>
    <w:rsid w:val="005B1689"/>
    <w:rsid w:val="005B5010"/>
    <w:rsid w:val="005B78F3"/>
    <w:rsid w:val="005C236A"/>
    <w:rsid w:val="005D50A4"/>
    <w:rsid w:val="005E2A91"/>
    <w:rsid w:val="005E3323"/>
    <w:rsid w:val="005E44DB"/>
    <w:rsid w:val="005E6F8B"/>
    <w:rsid w:val="005F215A"/>
    <w:rsid w:val="005F5B28"/>
    <w:rsid w:val="00601924"/>
    <w:rsid w:val="00612502"/>
    <w:rsid w:val="00613E5D"/>
    <w:rsid w:val="00615BDD"/>
    <w:rsid w:val="0061798F"/>
    <w:rsid w:val="00617B76"/>
    <w:rsid w:val="00625360"/>
    <w:rsid w:val="006352C0"/>
    <w:rsid w:val="00642C63"/>
    <w:rsid w:val="00644C8A"/>
    <w:rsid w:val="00645880"/>
    <w:rsid w:val="00662DD3"/>
    <w:rsid w:val="00671B83"/>
    <w:rsid w:val="00681CB1"/>
    <w:rsid w:val="006922F1"/>
    <w:rsid w:val="00695117"/>
    <w:rsid w:val="006B711C"/>
    <w:rsid w:val="006C0F34"/>
    <w:rsid w:val="006C4DE3"/>
    <w:rsid w:val="006C5F17"/>
    <w:rsid w:val="006C6E8F"/>
    <w:rsid w:val="006D0937"/>
    <w:rsid w:val="006D290E"/>
    <w:rsid w:val="006D3FA7"/>
    <w:rsid w:val="006D662C"/>
    <w:rsid w:val="006D71A6"/>
    <w:rsid w:val="006E0503"/>
    <w:rsid w:val="006E45A4"/>
    <w:rsid w:val="006F07B0"/>
    <w:rsid w:val="006F0CC9"/>
    <w:rsid w:val="00701239"/>
    <w:rsid w:val="00714F42"/>
    <w:rsid w:val="0071576F"/>
    <w:rsid w:val="00722F6A"/>
    <w:rsid w:val="00724612"/>
    <w:rsid w:val="00727A5B"/>
    <w:rsid w:val="00733637"/>
    <w:rsid w:val="00736FDD"/>
    <w:rsid w:val="00740328"/>
    <w:rsid w:val="007433CF"/>
    <w:rsid w:val="007449B0"/>
    <w:rsid w:val="00747799"/>
    <w:rsid w:val="0075120D"/>
    <w:rsid w:val="00751336"/>
    <w:rsid w:val="00753FC0"/>
    <w:rsid w:val="007554E2"/>
    <w:rsid w:val="00756764"/>
    <w:rsid w:val="0076614A"/>
    <w:rsid w:val="00771039"/>
    <w:rsid w:val="00774E65"/>
    <w:rsid w:val="0078354E"/>
    <w:rsid w:val="00794CCD"/>
    <w:rsid w:val="007955CA"/>
    <w:rsid w:val="007A4E88"/>
    <w:rsid w:val="007B13B8"/>
    <w:rsid w:val="007B2100"/>
    <w:rsid w:val="007B2BCF"/>
    <w:rsid w:val="007C4184"/>
    <w:rsid w:val="007C4625"/>
    <w:rsid w:val="007C6EEF"/>
    <w:rsid w:val="007D0B9A"/>
    <w:rsid w:val="007D0E0D"/>
    <w:rsid w:val="007D2E9B"/>
    <w:rsid w:val="007D4823"/>
    <w:rsid w:val="007F3B4E"/>
    <w:rsid w:val="00802CEC"/>
    <w:rsid w:val="0080442D"/>
    <w:rsid w:val="0080509E"/>
    <w:rsid w:val="0080725F"/>
    <w:rsid w:val="00813A39"/>
    <w:rsid w:val="00814CA3"/>
    <w:rsid w:val="00831B6C"/>
    <w:rsid w:val="0083656B"/>
    <w:rsid w:val="00842EB5"/>
    <w:rsid w:val="00847642"/>
    <w:rsid w:val="00851CC8"/>
    <w:rsid w:val="00861AA0"/>
    <w:rsid w:val="00866289"/>
    <w:rsid w:val="00870A7C"/>
    <w:rsid w:val="008728F6"/>
    <w:rsid w:val="008742B3"/>
    <w:rsid w:val="008839CC"/>
    <w:rsid w:val="00885D1F"/>
    <w:rsid w:val="00893509"/>
    <w:rsid w:val="00896E5C"/>
    <w:rsid w:val="008A499C"/>
    <w:rsid w:val="008A5565"/>
    <w:rsid w:val="008B62C0"/>
    <w:rsid w:val="008D261D"/>
    <w:rsid w:val="008D3E49"/>
    <w:rsid w:val="008E0079"/>
    <w:rsid w:val="008F5E7C"/>
    <w:rsid w:val="008F613A"/>
    <w:rsid w:val="0090571F"/>
    <w:rsid w:val="00912E67"/>
    <w:rsid w:val="00921571"/>
    <w:rsid w:val="00932CE4"/>
    <w:rsid w:val="00933C3B"/>
    <w:rsid w:val="009353EB"/>
    <w:rsid w:val="00935DFF"/>
    <w:rsid w:val="00936DA3"/>
    <w:rsid w:val="00937F56"/>
    <w:rsid w:val="009403C8"/>
    <w:rsid w:val="00944F0F"/>
    <w:rsid w:val="00945D23"/>
    <w:rsid w:val="00946D89"/>
    <w:rsid w:val="00950BF4"/>
    <w:rsid w:val="00970B58"/>
    <w:rsid w:val="00974CB9"/>
    <w:rsid w:val="0098065C"/>
    <w:rsid w:val="00982BF8"/>
    <w:rsid w:val="0098600E"/>
    <w:rsid w:val="00992202"/>
    <w:rsid w:val="00995555"/>
    <w:rsid w:val="00995B12"/>
    <w:rsid w:val="009963BF"/>
    <w:rsid w:val="00997344"/>
    <w:rsid w:val="009A500E"/>
    <w:rsid w:val="009B2C78"/>
    <w:rsid w:val="009B3659"/>
    <w:rsid w:val="009B6723"/>
    <w:rsid w:val="009C0A06"/>
    <w:rsid w:val="009C5D98"/>
    <w:rsid w:val="009C6531"/>
    <w:rsid w:val="009D6C04"/>
    <w:rsid w:val="009E20BC"/>
    <w:rsid w:val="009E225B"/>
    <w:rsid w:val="009E4175"/>
    <w:rsid w:val="009E4195"/>
    <w:rsid w:val="009E7B36"/>
    <w:rsid w:val="009F006A"/>
    <w:rsid w:val="009F6FEF"/>
    <w:rsid w:val="00A057C3"/>
    <w:rsid w:val="00A13736"/>
    <w:rsid w:val="00A14397"/>
    <w:rsid w:val="00A15DE9"/>
    <w:rsid w:val="00A2079A"/>
    <w:rsid w:val="00A34985"/>
    <w:rsid w:val="00A3542E"/>
    <w:rsid w:val="00A3580D"/>
    <w:rsid w:val="00A37E9E"/>
    <w:rsid w:val="00A433D4"/>
    <w:rsid w:val="00A45062"/>
    <w:rsid w:val="00A47831"/>
    <w:rsid w:val="00A50A11"/>
    <w:rsid w:val="00A52424"/>
    <w:rsid w:val="00A548A7"/>
    <w:rsid w:val="00A62AA0"/>
    <w:rsid w:val="00A70A06"/>
    <w:rsid w:val="00A72672"/>
    <w:rsid w:val="00A763E9"/>
    <w:rsid w:val="00A80081"/>
    <w:rsid w:val="00A870B5"/>
    <w:rsid w:val="00A91D1C"/>
    <w:rsid w:val="00AA1E75"/>
    <w:rsid w:val="00AA45B3"/>
    <w:rsid w:val="00AA65BB"/>
    <w:rsid w:val="00AB0599"/>
    <w:rsid w:val="00AB2B2D"/>
    <w:rsid w:val="00AB5784"/>
    <w:rsid w:val="00AB7AEE"/>
    <w:rsid w:val="00AC0932"/>
    <w:rsid w:val="00AC1B09"/>
    <w:rsid w:val="00AC33CD"/>
    <w:rsid w:val="00AD5BCD"/>
    <w:rsid w:val="00AD6A53"/>
    <w:rsid w:val="00AE3B63"/>
    <w:rsid w:val="00AE7CB3"/>
    <w:rsid w:val="00AF4DB3"/>
    <w:rsid w:val="00AF7A14"/>
    <w:rsid w:val="00AF7C6A"/>
    <w:rsid w:val="00B02CCD"/>
    <w:rsid w:val="00B034BF"/>
    <w:rsid w:val="00B05B01"/>
    <w:rsid w:val="00B07120"/>
    <w:rsid w:val="00B1065E"/>
    <w:rsid w:val="00B1399C"/>
    <w:rsid w:val="00B15196"/>
    <w:rsid w:val="00B16AC1"/>
    <w:rsid w:val="00B2172F"/>
    <w:rsid w:val="00B32F81"/>
    <w:rsid w:val="00B35A91"/>
    <w:rsid w:val="00B42A13"/>
    <w:rsid w:val="00B5134C"/>
    <w:rsid w:val="00B55551"/>
    <w:rsid w:val="00B62FB2"/>
    <w:rsid w:val="00B701CC"/>
    <w:rsid w:val="00B7750F"/>
    <w:rsid w:val="00B80210"/>
    <w:rsid w:val="00B81846"/>
    <w:rsid w:val="00B82638"/>
    <w:rsid w:val="00B8294D"/>
    <w:rsid w:val="00B834FE"/>
    <w:rsid w:val="00B83B59"/>
    <w:rsid w:val="00B83DB4"/>
    <w:rsid w:val="00B84336"/>
    <w:rsid w:val="00BC0850"/>
    <w:rsid w:val="00BC72AD"/>
    <w:rsid w:val="00BD3D9B"/>
    <w:rsid w:val="00BD4767"/>
    <w:rsid w:val="00BD6866"/>
    <w:rsid w:val="00BE0F83"/>
    <w:rsid w:val="00BE174F"/>
    <w:rsid w:val="00BF1FBD"/>
    <w:rsid w:val="00C010CE"/>
    <w:rsid w:val="00C05E30"/>
    <w:rsid w:val="00C1129C"/>
    <w:rsid w:val="00C20DF6"/>
    <w:rsid w:val="00C23D99"/>
    <w:rsid w:val="00C2643F"/>
    <w:rsid w:val="00C47D6D"/>
    <w:rsid w:val="00C51A44"/>
    <w:rsid w:val="00C54E45"/>
    <w:rsid w:val="00C61210"/>
    <w:rsid w:val="00C75CE4"/>
    <w:rsid w:val="00C76E45"/>
    <w:rsid w:val="00C82574"/>
    <w:rsid w:val="00C97BE4"/>
    <w:rsid w:val="00CA6849"/>
    <w:rsid w:val="00CB0A78"/>
    <w:rsid w:val="00CB7DC6"/>
    <w:rsid w:val="00CC1472"/>
    <w:rsid w:val="00CC1774"/>
    <w:rsid w:val="00CC38BD"/>
    <w:rsid w:val="00CD2CC0"/>
    <w:rsid w:val="00CD570D"/>
    <w:rsid w:val="00CD5C9E"/>
    <w:rsid w:val="00CF2A56"/>
    <w:rsid w:val="00CF383C"/>
    <w:rsid w:val="00CF42C4"/>
    <w:rsid w:val="00CF50A6"/>
    <w:rsid w:val="00D000C0"/>
    <w:rsid w:val="00D11FE0"/>
    <w:rsid w:val="00D143C7"/>
    <w:rsid w:val="00D14DB4"/>
    <w:rsid w:val="00D2181C"/>
    <w:rsid w:val="00D218F5"/>
    <w:rsid w:val="00D21A69"/>
    <w:rsid w:val="00D31D5C"/>
    <w:rsid w:val="00D33E33"/>
    <w:rsid w:val="00D4534D"/>
    <w:rsid w:val="00D564C0"/>
    <w:rsid w:val="00D65321"/>
    <w:rsid w:val="00D65398"/>
    <w:rsid w:val="00D655D6"/>
    <w:rsid w:val="00D673B2"/>
    <w:rsid w:val="00D73074"/>
    <w:rsid w:val="00D76451"/>
    <w:rsid w:val="00D77FF3"/>
    <w:rsid w:val="00D80100"/>
    <w:rsid w:val="00D86C8E"/>
    <w:rsid w:val="00D9544A"/>
    <w:rsid w:val="00DA00EE"/>
    <w:rsid w:val="00DA01B8"/>
    <w:rsid w:val="00DA4AF7"/>
    <w:rsid w:val="00DB129E"/>
    <w:rsid w:val="00DD3674"/>
    <w:rsid w:val="00DD4904"/>
    <w:rsid w:val="00DD4CF4"/>
    <w:rsid w:val="00DE26E9"/>
    <w:rsid w:val="00DE378B"/>
    <w:rsid w:val="00DE693C"/>
    <w:rsid w:val="00DE7022"/>
    <w:rsid w:val="00DE74D9"/>
    <w:rsid w:val="00DF1A31"/>
    <w:rsid w:val="00DF5AC1"/>
    <w:rsid w:val="00DF7807"/>
    <w:rsid w:val="00E14CDF"/>
    <w:rsid w:val="00E177E9"/>
    <w:rsid w:val="00E259EF"/>
    <w:rsid w:val="00E374B4"/>
    <w:rsid w:val="00E422AC"/>
    <w:rsid w:val="00E43B35"/>
    <w:rsid w:val="00E44E8B"/>
    <w:rsid w:val="00E477AE"/>
    <w:rsid w:val="00E54CB5"/>
    <w:rsid w:val="00E54DD8"/>
    <w:rsid w:val="00E56350"/>
    <w:rsid w:val="00E6133D"/>
    <w:rsid w:val="00E659CA"/>
    <w:rsid w:val="00E723F9"/>
    <w:rsid w:val="00E7386A"/>
    <w:rsid w:val="00E82154"/>
    <w:rsid w:val="00E82B20"/>
    <w:rsid w:val="00E83081"/>
    <w:rsid w:val="00E93512"/>
    <w:rsid w:val="00E96BC4"/>
    <w:rsid w:val="00E9773B"/>
    <w:rsid w:val="00E97880"/>
    <w:rsid w:val="00EA09B5"/>
    <w:rsid w:val="00EA3031"/>
    <w:rsid w:val="00EA5F43"/>
    <w:rsid w:val="00EB0CEF"/>
    <w:rsid w:val="00EB4F8D"/>
    <w:rsid w:val="00EB7E74"/>
    <w:rsid w:val="00EC151B"/>
    <w:rsid w:val="00EC6D52"/>
    <w:rsid w:val="00EF05B3"/>
    <w:rsid w:val="00EF577B"/>
    <w:rsid w:val="00EF605F"/>
    <w:rsid w:val="00F027BD"/>
    <w:rsid w:val="00F03599"/>
    <w:rsid w:val="00F03AE0"/>
    <w:rsid w:val="00F06157"/>
    <w:rsid w:val="00F2072F"/>
    <w:rsid w:val="00F22D8E"/>
    <w:rsid w:val="00F325A1"/>
    <w:rsid w:val="00F3310E"/>
    <w:rsid w:val="00F36F96"/>
    <w:rsid w:val="00F43102"/>
    <w:rsid w:val="00F51505"/>
    <w:rsid w:val="00F53850"/>
    <w:rsid w:val="00F56E8C"/>
    <w:rsid w:val="00F64D50"/>
    <w:rsid w:val="00F66806"/>
    <w:rsid w:val="00F738EC"/>
    <w:rsid w:val="00F81892"/>
    <w:rsid w:val="00F83F9C"/>
    <w:rsid w:val="00F90BF6"/>
    <w:rsid w:val="00F94ED8"/>
    <w:rsid w:val="00FA352A"/>
    <w:rsid w:val="00FB1798"/>
    <w:rsid w:val="00FB25B1"/>
    <w:rsid w:val="00FB49A5"/>
    <w:rsid w:val="00FC4F69"/>
    <w:rsid w:val="00FC57B5"/>
    <w:rsid w:val="00FC5BD3"/>
    <w:rsid w:val="00FD2E49"/>
    <w:rsid w:val="00FD3A60"/>
    <w:rsid w:val="00FD50DB"/>
    <w:rsid w:val="00FD7C80"/>
    <w:rsid w:val="00FD7DD7"/>
    <w:rsid w:val="00FE2BE0"/>
    <w:rsid w:val="00FF433A"/>
    <w:rsid w:val="00FF4C2B"/>
    <w:rsid w:val="00FF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C2FF8"/>
  <w15:chartTrackingRefBased/>
  <w15:docId w15:val="{2CCC5495-F904-4B8F-8FF4-9F1947F78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94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7807"/>
    <w:pPr>
      <w:spacing w:after="160" w:line="480" w:lineRule="auto"/>
      <w:outlineLvl w:val="0"/>
    </w:pPr>
    <w:rPr>
      <w:b/>
      <w:bCs/>
    </w:rPr>
  </w:style>
  <w:style w:type="paragraph" w:styleId="Heading2">
    <w:name w:val="heading 2"/>
    <w:aliases w:val="Heading 2 Char1"/>
    <w:basedOn w:val="Normal"/>
    <w:next w:val="Text"/>
    <w:link w:val="Heading2Char"/>
    <w:qFormat/>
    <w:rsid w:val="00BE174F"/>
    <w:pPr>
      <w:keepNext/>
      <w:keepLines/>
      <w:numPr>
        <w:ilvl w:val="1"/>
        <w:numId w:val="1"/>
      </w:numPr>
      <w:spacing w:before="240"/>
      <w:outlineLvl w:val="1"/>
    </w:pPr>
    <w:rPr>
      <w:rFonts w:ascii="Arial" w:eastAsia="MS Gothic" w:hAnsi="Arial" w:cs="Times New Roman"/>
      <w:b/>
      <w:sz w:val="26"/>
      <w:szCs w:val="20"/>
    </w:rPr>
  </w:style>
  <w:style w:type="paragraph" w:styleId="Heading3">
    <w:name w:val="heading 3"/>
    <w:basedOn w:val="Normal"/>
    <w:next w:val="Text"/>
    <w:link w:val="Heading3Char"/>
    <w:qFormat/>
    <w:rsid w:val="00BE174F"/>
    <w:pPr>
      <w:keepNext/>
      <w:keepLines/>
      <w:numPr>
        <w:ilvl w:val="2"/>
        <w:numId w:val="1"/>
      </w:numPr>
      <w:spacing w:before="240"/>
      <w:outlineLvl w:val="2"/>
    </w:pPr>
    <w:rPr>
      <w:rFonts w:ascii="Arial" w:eastAsia="MS Gothic" w:hAnsi="Arial" w:cs="Times New Roman"/>
      <w:b/>
      <w:sz w:val="24"/>
      <w:szCs w:val="20"/>
    </w:rPr>
  </w:style>
  <w:style w:type="paragraph" w:styleId="Heading4">
    <w:name w:val="heading 4"/>
    <w:basedOn w:val="Normal"/>
    <w:next w:val="Text"/>
    <w:link w:val="Heading4Char"/>
    <w:qFormat/>
    <w:rsid w:val="00BE174F"/>
    <w:pPr>
      <w:keepNext/>
      <w:keepLines/>
      <w:numPr>
        <w:ilvl w:val="3"/>
        <w:numId w:val="1"/>
      </w:numPr>
      <w:spacing w:before="240"/>
      <w:outlineLvl w:val="3"/>
    </w:pPr>
    <w:rPr>
      <w:rFonts w:ascii="Arial" w:eastAsia="MS Gothic" w:hAnsi="Arial" w:cs="Times New Roman"/>
      <w:b/>
      <w:sz w:val="24"/>
      <w:szCs w:val="20"/>
    </w:rPr>
  </w:style>
  <w:style w:type="paragraph" w:styleId="Heading5">
    <w:name w:val="heading 5"/>
    <w:basedOn w:val="Heading4"/>
    <w:next w:val="Text"/>
    <w:link w:val="Heading5Char"/>
    <w:qFormat/>
    <w:rsid w:val="00BE174F"/>
    <w:pPr>
      <w:numPr>
        <w:ilvl w:val="4"/>
      </w:numPr>
      <w:outlineLvl w:val="4"/>
    </w:pPr>
    <w:rPr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1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19A"/>
  </w:style>
  <w:style w:type="paragraph" w:styleId="Footer">
    <w:name w:val="footer"/>
    <w:basedOn w:val="Normal"/>
    <w:link w:val="FooterChar"/>
    <w:uiPriority w:val="99"/>
    <w:unhideWhenUsed/>
    <w:rsid w:val="001431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19A"/>
  </w:style>
  <w:style w:type="character" w:styleId="CommentReference">
    <w:name w:val="annotation reference"/>
    <w:basedOn w:val="DefaultParagraphFont"/>
    <w:uiPriority w:val="99"/>
    <w:semiHidden/>
    <w:unhideWhenUsed/>
    <w:rsid w:val="00870A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A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A7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A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A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70A7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2F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6680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80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6806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806"/>
    <w:rPr>
      <w:rFonts w:ascii="Calibri" w:hAnsi="Calibri" w:cs="Calibri"/>
      <w:noProof/>
    </w:rPr>
  </w:style>
  <w:style w:type="character" w:customStyle="1" w:styleId="Heading2Char">
    <w:name w:val="Heading 2 Char"/>
    <w:aliases w:val="Heading 2 Char1 Char"/>
    <w:basedOn w:val="DefaultParagraphFont"/>
    <w:link w:val="Heading2"/>
    <w:rsid w:val="00BE174F"/>
    <w:rPr>
      <w:rFonts w:ascii="Arial" w:eastAsia="MS Gothic" w:hAnsi="Arial" w:cs="Times New Roman"/>
      <w:b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BE174F"/>
    <w:rPr>
      <w:rFonts w:ascii="Arial" w:eastAsia="MS Gothic" w:hAnsi="Arial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BE174F"/>
    <w:rPr>
      <w:rFonts w:ascii="Arial" w:eastAsia="MS Gothic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BE174F"/>
    <w:rPr>
      <w:rFonts w:ascii="Arial" w:eastAsia="MS Gothic" w:hAnsi="Arial" w:cs="Times New Roman"/>
      <w:sz w:val="24"/>
      <w:szCs w:val="20"/>
    </w:rPr>
  </w:style>
  <w:style w:type="paragraph" w:customStyle="1" w:styleId="Listlevel1">
    <w:name w:val="List level 1"/>
    <w:basedOn w:val="Normal"/>
    <w:link w:val="Listlevel1Char"/>
    <w:rsid w:val="00BE174F"/>
    <w:pPr>
      <w:spacing w:before="40" w:after="20"/>
      <w:ind w:left="425" w:hanging="425"/>
    </w:pPr>
    <w:rPr>
      <w:rFonts w:ascii="Times New Roman" w:eastAsia="MS Mincho" w:hAnsi="Times New Roman" w:cs="Times New Roman"/>
      <w:sz w:val="24"/>
      <w:szCs w:val="20"/>
    </w:rPr>
  </w:style>
  <w:style w:type="paragraph" w:customStyle="1" w:styleId="Text">
    <w:name w:val="Text"/>
    <w:basedOn w:val="Normal"/>
    <w:link w:val="TextChar1"/>
    <w:rsid w:val="00BE174F"/>
    <w:pPr>
      <w:spacing w:before="120"/>
      <w:jc w:val="both"/>
    </w:pPr>
    <w:rPr>
      <w:rFonts w:ascii="Times New Roman" w:eastAsia="MS Mincho" w:hAnsi="Times New Roman" w:cs="Times New Roman"/>
      <w:sz w:val="24"/>
      <w:szCs w:val="20"/>
    </w:rPr>
  </w:style>
  <w:style w:type="character" w:customStyle="1" w:styleId="TextChar1">
    <w:name w:val="Text Char1"/>
    <w:basedOn w:val="DefaultParagraphFont"/>
    <w:link w:val="Text"/>
    <w:rsid w:val="00BE174F"/>
    <w:rPr>
      <w:rFonts w:ascii="Times New Roman" w:eastAsia="MS Mincho" w:hAnsi="Times New Roman" w:cs="Times New Roman"/>
      <w:sz w:val="24"/>
      <w:szCs w:val="20"/>
    </w:rPr>
  </w:style>
  <w:style w:type="character" w:customStyle="1" w:styleId="Listlevel1Char">
    <w:name w:val="List level 1 Char"/>
    <w:basedOn w:val="DefaultParagraphFont"/>
    <w:link w:val="Listlevel1"/>
    <w:rsid w:val="00BE174F"/>
    <w:rPr>
      <w:rFonts w:ascii="Times New Roman" w:eastAsia="MS Mincho" w:hAnsi="Times New Roman" w:cs="Times New Roman"/>
      <w:sz w:val="24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FF527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5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45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7807"/>
    <w:rPr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F64D50"/>
    <w:pPr>
      <w:spacing w:after="100"/>
    </w:pPr>
  </w:style>
  <w:style w:type="paragraph" w:styleId="Revision">
    <w:name w:val="Revision"/>
    <w:hidden/>
    <w:uiPriority w:val="99"/>
    <w:semiHidden/>
    <w:rsid w:val="00814C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300753-97A5-4853-9ED3-F39637C94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&amp; Services</Company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rez, Tiffany M</dc:creator>
  <cp:keywords/>
  <dc:description/>
  <cp:lastModifiedBy>Tiffany Juarez</cp:lastModifiedBy>
  <cp:revision>3</cp:revision>
  <dcterms:created xsi:type="dcterms:W3CDTF">2025-06-09T18:43:00Z</dcterms:created>
  <dcterms:modified xsi:type="dcterms:W3CDTF">2025-06-09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a905b5-8388-4a05-b89a-55e43f7b4d00_Enabled">
    <vt:lpwstr>true</vt:lpwstr>
  </property>
  <property fmtid="{D5CDD505-2E9C-101B-9397-08002B2CF9AE}" pid="3" name="MSIP_Label_11a905b5-8388-4a05-b89a-55e43f7b4d00_SetDate">
    <vt:lpwstr>2020-12-11T00:13:31Z</vt:lpwstr>
  </property>
  <property fmtid="{D5CDD505-2E9C-101B-9397-08002B2CF9AE}" pid="4" name="MSIP_Label_11a905b5-8388-4a05-b89a-55e43f7b4d00_Method">
    <vt:lpwstr>Standard</vt:lpwstr>
  </property>
  <property fmtid="{D5CDD505-2E9C-101B-9397-08002B2CF9AE}" pid="5" name="MSIP_Label_11a905b5-8388-4a05-b89a-55e43f7b4d00_Name">
    <vt:lpwstr>General</vt:lpwstr>
  </property>
  <property fmtid="{D5CDD505-2E9C-101B-9397-08002B2CF9AE}" pid="6" name="MSIP_Label_11a905b5-8388-4a05-b89a-55e43f7b4d00_SiteId">
    <vt:lpwstr>2e319086-9a26-46a3-865f-615bed576786</vt:lpwstr>
  </property>
  <property fmtid="{D5CDD505-2E9C-101B-9397-08002B2CF9AE}" pid="7" name="MSIP_Label_11a905b5-8388-4a05-b89a-55e43f7b4d00_ActionId">
    <vt:lpwstr>8c8c76ad-263b-4032-bca5-91f14819b71c</vt:lpwstr>
  </property>
  <property fmtid="{D5CDD505-2E9C-101B-9397-08002B2CF9AE}" pid="8" name="MSIP_Label_11a905b5-8388-4a05-b89a-55e43f7b4d00_ContentBits">
    <vt:lpwstr>0</vt:lpwstr>
  </property>
</Properties>
</file>